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3C4E39" w14:textId="4E066E2F" w:rsidR="00837CBD" w:rsidRPr="00E25B0A" w:rsidRDefault="00834083" w:rsidP="00B651FC">
      <w:pPr>
        <w:rPr>
          <w:rFonts w:ascii="Tahoma" w:hAnsi="Tahoma" w:cs="Tahoma"/>
          <w:sz w:val="20"/>
          <w:szCs w:val="20"/>
          <w:lang w:val="en-GB"/>
        </w:rPr>
      </w:pPr>
      <w:r w:rsidRPr="00307756">
        <w:rPr>
          <w:rFonts w:ascii="Tahoma" w:hAnsi="Tahoma" w:cs="Tahoma"/>
          <w:b/>
          <w:sz w:val="20"/>
          <w:szCs w:val="20"/>
          <w:lang w:val="en-GB"/>
        </w:rPr>
        <w:t>Supplementar</w:t>
      </w:r>
      <w:r w:rsidR="00466DF6" w:rsidRPr="00307756">
        <w:rPr>
          <w:rFonts w:ascii="Tahoma" w:hAnsi="Tahoma" w:cs="Tahoma"/>
          <w:b/>
          <w:sz w:val="20"/>
          <w:szCs w:val="20"/>
          <w:lang w:val="en-GB"/>
        </w:rPr>
        <w:t xml:space="preserve">y </w:t>
      </w:r>
      <w:r w:rsidR="00D95919" w:rsidRPr="00307756">
        <w:rPr>
          <w:rFonts w:ascii="Tahoma" w:hAnsi="Tahoma" w:cs="Tahoma"/>
          <w:b/>
          <w:sz w:val="20"/>
          <w:szCs w:val="20"/>
          <w:lang w:val="en-GB"/>
        </w:rPr>
        <w:t>Table</w:t>
      </w:r>
      <w:r w:rsidR="002E6E3F" w:rsidRPr="00307756">
        <w:rPr>
          <w:rFonts w:ascii="Tahoma" w:hAnsi="Tahoma" w:cs="Tahoma"/>
          <w:b/>
          <w:sz w:val="20"/>
          <w:szCs w:val="20"/>
          <w:lang w:val="en-GB"/>
        </w:rPr>
        <w:t xml:space="preserve"> 1</w:t>
      </w:r>
      <w:r w:rsidR="00D95919" w:rsidRPr="00307756">
        <w:rPr>
          <w:rFonts w:ascii="Tahoma" w:hAnsi="Tahoma" w:cs="Tahoma"/>
          <w:b/>
          <w:sz w:val="20"/>
          <w:szCs w:val="20"/>
          <w:lang w:val="en-GB"/>
        </w:rPr>
        <w:t xml:space="preserve">: </w:t>
      </w:r>
      <w:r w:rsidR="00F23155" w:rsidRPr="00307756">
        <w:rPr>
          <w:rFonts w:ascii="Tahoma" w:hAnsi="Tahoma" w:cs="Tahoma"/>
          <w:sz w:val="20"/>
          <w:szCs w:val="20"/>
          <w:lang w:val="en-GB"/>
        </w:rPr>
        <w:t>Satisfaction</w:t>
      </w:r>
      <w:r w:rsidR="00F23155" w:rsidRPr="00E25B0A">
        <w:rPr>
          <w:rFonts w:ascii="Tahoma" w:hAnsi="Tahoma" w:cs="Tahoma"/>
          <w:sz w:val="20"/>
          <w:szCs w:val="20"/>
          <w:lang w:val="en-GB"/>
        </w:rPr>
        <w:t xml:space="preserve"> with the BETACONNECT</w:t>
      </w:r>
      <w:r w:rsidR="00F23155" w:rsidRPr="00E25B0A">
        <w:rPr>
          <w:rFonts w:ascii="Tahoma" w:hAnsi="Tahoma" w:cs="Tahoma"/>
          <w:sz w:val="20"/>
          <w:szCs w:val="20"/>
          <w:vertAlign w:val="superscript"/>
          <w:lang w:val="en-GB"/>
        </w:rPr>
        <w:t>®</w:t>
      </w:r>
      <w:r w:rsidR="00F23155" w:rsidRPr="00E25B0A">
        <w:rPr>
          <w:rFonts w:ascii="Tahoma" w:hAnsi="Tahoma" w:cs="Tahoma"/>
          <w:sz w:val="20"/>
          <w:szCs w:val="20"/>
          <w:lang w:val="en-GB"/>
        </w:rPr>
        <w:t xml:space="preserve"> </w:t>
      </w:r>
      <w:r w:rsidR="001128FF" w:rsidRPr="00E25B0A">
        <w:rPr>
          <w:rFonts w:ascii="Tahoma" w:hAnsi="Tahoma" w:cs="Tahoma"/>
          <w:sz w:val="20"/>
          <w:szCs w:val="20"/>
          <w:lang w:val="en-GB"/>
        </w:rPr>
        <w:t xml:space="preserve">among participants </w:t>
      </w:r>
      <w:r w:rsidR="00286CDB" w:rsidRPr="00E25B0A">
        <w:rPr>
          <w:rFonts w:ascii="Tahoma" w:hAnsi="Tahoma" w:cs="Tahoma"/>
          <w:sz w:val="20"/>
          <w:szCs w:val="20"/>
          <w:lang w:val="en-GB"/>
        </w:rPr>
        <w:t xml:space="preserve">in </w:t>
      </w:r>
      <w:r w:rsidR="001128FF" w:rsidRPr="00E25B0A">
        <w:rPr>
          <w:rFonts w:ascii="Tahoma" w:hAnsi="Tahoma" w:cs="Tahoma"/>
          <w:sz w:val="20"/>
          <w:szCs w:val="20"/>
          <w:lang w:val="en-GB"/>
        </w:rPr>
        <w:t>the BETA</w:t>
      </w:r>
      <w:r w:rsidR="006F4F99" w:rsidRPr="00E25B0A">
        <w:rPr>
          <w:rFonts w:ascii="Tahoma" w:hAnsi="Tahoma" w:cs="Tahoma"/>
          <w:sz w:val="20"/>
          <w:szCs w:val="20"/>
          <w:lang w:val="en-GB"/>
        </w:rPr>
        <w:t>EVAL</w:t>
      </w:r>
      <w:r w:rsidR="001128FF" w:rsidRPr="00E25B0A">
        <w:rPr>
          <w:rFonts w:ascii="Tahoma" w:hAnsi="Tahoma" w:cs="Tahoma"/>
          <w:sz w:val="20"/>
          <w:szCs w:val="20"/>
          <w:lang w:val="en-GB"/>
        </w:rPr>
        <w:t xml:space="preserve"> study </w:t>
      </w:r>
      <w:r w:rsidR="00D95919" w:rsidRPr="00E25B0A">
        <w:rPr>
          <w:rFonts w:ascii="Tahoma" w:hAnsi="Tahoma" w:cs="Tahoma"/>
          <w:sz w:val="20"/>
          <w:szCs w:val="20"/>
          <w:lang w:val="en-GB"/>
        </w:rPr>
        <w:t>- stratifi</w:t>
      </w:r>
      <w:r w:rsidR="002728F8" w:rsidRPr="00E25B0A">
        <w:rPr>
          <w:rFonts w:ascii="Tahoma" w:hAnsi="Tahoma" w:cs="Tahoma"/>
          <w:sz w:val="20"/>
          <w:szCs w:val="20"/>
          <w:lang w:val="en-GB"/>
        </w:rPr>
        <w:t>ed analyses</w:t>
      </w:r>
    </w:p>
    <w:tbl>
      <w:tblPr>
        <w:tblStyle w:val="Tabellenraster"/>
        <w:tblW w:w="14279" w:type="dxa"/>
        <w:tblLayout w:type="fixed"/>
        <w:tblLook w:val="04A0" w:firstRow="1" w:lastRow="0" w:firstColumn="1" w:lastColumn="0" w:noHBand="0" w:noVBand="1"/>
      </w:tblPr>
      <w:tblGrid>
        <w:gridCol w:w="2660"/>
        <w:gridCol w:w="596"/>
        <w:gridCol w:w="2117"/>
        <w:gridCol w:w="851"/>
        <w:gridCol w:w="2118"/>
        <w:gridCol w:w="851"/>
        <w:gridCol w:w="2117"/>
        <w:gridCol w:w="851"/>
        <w:gridCol w:w="2118"/>
      </w:tblGrid>
      <w:tr w:rsidR="0092098F" w:rsidRPr="00E25B0A" w14:paraId="11DAEE63" w14:textId="77777777" w:rsidTr="005107CC">
        <w:trPr>
          <w:trHeight w:val="665"/>
        </w:trPr>
        <w:tc>
          <w:tcPr>
            <w:tcW w:w="2660" w:type="dxa"/>
            <w:vAlign w:val="center"/>
          </w:tcPr>
          <w:p w14:paraId="7991C3C2" w14:textId="73430B11" w:rsidR="0092098F" w:rsidRPr="00E25B0A" w:rsidRDefault="0092098F" w:rsidP="00307756">
            <w:pPr>
              <w:spacing w:before="60" w:line="276" w:lineRule="auto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b/>
                <w:sz w:val="20"/>
                <w:szCs w:val="20"/>
                <w:lang w:val="en-GB"/>
              </w:rPr>
              <w:t>Satisfaction with…,</w:t>
            </w:r>
          </w:p>
        </w:tc>
        <w:tc>
          <w:tcPr>
            <w:tcW w:w="2713" w:type="dxa"/>
            <w:gridSpan w:val="2"/>
            <w:vAlign w:val="center"/>
          </w:tcPr>
          <w:p w14:paraId="0B07F419" w14:textId="77777777" w:rsidR="0092098F" w:rsidRPr="00E25B0A" w:rsidRDefault="0092098F" w:rsidP="00307756">
            <w:pPr>
              <w:spacing w:before="60"/>
              <w:jc w:val="center"/>
              <w:rPr>
                <w:rFonts w:ascii="Tahoma" w:hAnsi="Tahoma" w:cs="Tahoma"/>
                <w:b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b/>
                <w:sz w:val="20"/>
                <w:szCs w:val="20"/>
                <w:lang w:val="en-GB"/>
              </w:rPr>
              <w:t>…way of injection before study start</w:t>
            </w:r>
          </w:p>
        </w:tc>
        <w:tc>
          <w:tcPr>
            <w:tcW w:w="8906" w:type="dxa"/>
            <w:gridSpan w:val="6"/>
            <w:vAlign w:val="center"/>
          </w:tcPr>
          <w:p w14:paraId="5769D345" w14:textId="76E05D7E" w:rsidR="0092098F" w:rsidRPr="00E25B0A" w:rsidRDefault="0092098F" w:rsidP="00307756">
            <w:pPr>
              <w:spacing w:before="60" w:line="276" w:lineRule="auto"/>
              <w:jc w:val="center"/>
              <w:rPr>
                <w:rFonts w:ascii="Tahoma" w:hAnsi="Tahoma" w:cs="Tahoma"/>
                <w:b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b/>
                <w:sz w:val="20"/>
                <w:szCs w:val="20"/>
                <w:lang w:val="en-GB"/>
              </w:rPr>
              <w:t>…BETACONNECT</w:t>
            </w:r>
            <w:r w:rsidRPr="00E25B0A">
              <w:rPr>
                <w:rFonts w:ascii="Tahoma" w:hAnsi="Tahoma" w:cs="Tahoma"/>
                <w:b/>
                <w:sz w:val="20"/>
                <w:szCs w:val="20"/>
                <w:vertAlign w:val="superscript"/>
                <w:lang w:val="en-GB"/>
              </w:rPr>
              <w:t>®</w:t>
            </w:r>
          </w:p>
        </w:tc>
      </w:tr>
      <w:tr w:rsidR="006B275A" w:rsidRPr="005107CC" w14:paraId="0E8D51C8" w14:textId="77777777" w:rsidTr="005107CC">
        <w:tc>
          <w:tcPr>
            <w:tcW w:w="2660" w:type="dxa"/>
            <w:vAlign w:val="center"/>
          </w:tcPr>
          <w:p w14:paraId="5B02737A" w14:textId="77777777" w:rsidR="006B275A" w:rsidRPr="00E25B0A" w:rsidRDefault="006B275A" w:rsidP="00307756">
            <w:pPr>
              <w:spacing w:before="60" w:line="276" w:lineRule="auto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2713" w:type="dxa"/>
            <w:gridSpan w:val="2"/>
            <w:vAlign w:val="center"/>
          </w:tcPr>
          <w:p w14:paraId="264CEF8A" w14:textId="503C6F78" w:rsidR="006B275A" w:rsidRPr="00E25B0A" w:rsidRDefault="006B275A" w:rsidP="00307756">
            <w:pPr>
              <w:spacing w:before="60" w:line="276" w:lineRule="auto"/>
              <w:jc w:val="center"/>
              <w:rPr>
                <w:rFonts w:ascii="Tahoma" w:hAnsi="Tahoma" w:cs="Tahoma"/>
                <w:b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b/>
                <w:sz w:val="20"/>
                <w:szCs w:val="20"/>
                <w:lang w:val="en-GB"/>
              </w:rPr>
              <w:t>Initial visit</w:t>
            </w:r>
          </w:p>
        </w:tc>
        <w:tc>
          <w:tcPr>
            <w:tcW w:w="2969" w:type="dxa"/>
            <w:gridSpan w:val="2"/>
            <w:vAlign w:val="center"/>
          </w:tcPr>
          <w:p w14:paraId="2041F443" w14:textId="7E8ABB0C" w:rsidR="006B275A" w:rsidRPr="00E25B0A" w:rsidRDefault="006B275A" w:rsidP="00307756">
            <w:pPr>
              <w:spacing w:before="60" w:line="276" w:lineRule="auto"/>
              <w:jc w:val="center"/>
              <w:rPr>
                <w:rFonts w:ascii="Tahoma" w:hAnsi="Tahoma" w:cs="Tahoma"/>
                <w:b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b/>
                <w:sz w:val="20"/>
                <w:szCs w:val="20"/>
                <w:lang w:val="en-GB"/>
              </w:rPr>
              <w:t>Follow-up visit after 4 weeks</w:t>
            </w:r>
          </w:p>
        </w:tc>
        <w:tc>
          <w:tcPr>
            <w:tcW w:w="2968" w:type="dxa"/>
            <w:gridSpan w:val="2"/>
            <w:vAlign w:val="center"/>
          </w:tcPr>
          <w:p w14:paraId="63F91A21" w14:textId="2B36ABE7" w:rsidR="006B275A" w:rsidRPr="00E25B0A" w:rsidRDefault="006B275A" w:rsidP="00307756">
            <w:pPr>
              <w:spacing w:before="60" w:line="276" w:lineRule="auto"/>
              <w:jc w:val="center"/>
              <w:rPr>
                <w:rFonts w:ascii="Tahoma" w:hAnsi="Tahoma" w:cs="Tahoma"/>
                <w:b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b/>
                <w:sz w:val="20"/>
                <w:szCs w:val="20"/>
                <w:lang w:val="en-GB"/>
              </w:rPr>
              <w:t>Follow-up visit after 12 weeks</w:t>
            </w:r>
          </w:p>
        </w:tc>
        <w:tc>
          <w:tcPr>
            <w:tcW w:w="2969" w:type="dxa"/>
            <w:gridSpan w:val="2"/>
            <w:vAlign w:val="center"/>
          </w:tcPr>
          <w:p w14:paraId="651916D2" w14:textId="6B6D9029" w:rsidR="006B275A" w:rsidRPr="00E25B0A" w:rsidRDefault="006B275A" w:rsidP="00307756">
            <w:pPr>
              <w:spacing w:before="60" w:line="276" w:lineRule="auto"/>
              <w:jc w:val="center"/>
              <w:rPr>
                <w:rFonts w:ascii="Tahoma" w:hAnsi="Tahoma" w:cs="Tahoma"/>
                <w:b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b/>
                <w:sz w:val="20"/>
                <w:szCs w:val="20"/>
                <w:lang w:val="en-GB"/>
              </w:rPr>
              <w:t>Follow-up visit after 24 weeks</w:t>
            </w:r>
          </w:p>
        </w:tc>
      </w:tr>
      <w:tr w:rsidR="006B275A" w:rsidRPr="00E25B0A" w14:paraId="0AB63C5F" w14:textId="77777777" w:rsidTr="005107CC">
        <w:tc>
          <w:tcPr>
            <w:tcW w:w="2660" w:type="dxa"/>
            <w:vAlign w:val="center"/>
          </w:tcPr>
          <w:p w14:paraId="1B0A9EB8" w14:textId="55ECAA03" w:rsidR="006B275A" w:rsidRPr="00E25B0A" w:rsidRDefault="006B275A" w:rsidP="00307756">
            <w:pPr>
              <w:spacing w:before="60" w:line="276" w:lineRule="auto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596" w:type="dxa"/>
            <w:vAlign w:val="center"/>
          </w:tcPr>
          <w:p w14:paraId="0177CC3E" w14:textId="6952DDBB" w:rsidR="006B275A" w:rsidRPr="00E25B0A" w:rsidRDefault="006B275A" w:rsidP="00307756">
            <w:pPr>
              <w:spacing w:before="60"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>n</w:t>
            </w:r>
          </w:p>
        </w:tc>
        <w:tc>
          <w:tcPr>
            <w:tcW w:w="2117" w:type="dxa"/>
            <w:vAlign w:val="center"/>
          </w:tcPr>
          <w:p w14:paraId="6BE3205E" w14:textId="642026C4" w:rsidR="006B275A" w:rsidRPr="00E25B0A" w:rsidRDefault="006B275A" w:rsidP="00307756">
            <w:pPr>
              <w:spacing w:before="60"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>NAS range 0-10</w:t>
            </w:r>
          </w:p>
        </w:tc>
        <w:tc>
          <w:tcPr>
            <w:tcW w:w="851" w:type="dxa"/>
            <w:vAlign w:val="center"/>
          </w:tcPr>
          <w:p w14:paraId="035D98AF" w14:textId="2B114A0B" w:rsidR="006B275A" w:rsidRPr="00E25B0A" w:rsidRDefault="006B275A" w:rsidP="00307756">
            <w:pPr>
              <w:spacing w:before="60"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>n</w:t>
            </w:r>
          </w:p>
        </w:tc>
        <w:tc>
          <w:tcPr>
            <w:tcW w:w="2118" w:type="dxa"/>
            <w:vAlign w:val="center"/>
          </w:tcPr>
          <w:p w14:paraId="38B72B32" w14:textId="407C2829" w:rsidR="006B275A" w:rsidRPr="00E25B0A" w:rsidRDefault="006B275A" w:rsidP="00307756">
            <w:pPr>
              <w:spacing w:before="60"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>NAS range 0-10</w:t>
            </w:r>
          </w:p>
        </w:tc>
        <w:tc>
          <w:tcPr>
            <w:tcW w:w="851" w:type="dxa"/>
            <w:vAlign w:val="center"/>
          </w:tcPr>
          <w:p w14:paraId="6600EACA" w14:textId="51524C2E" w:rsidR="006B275A" w:rsidRPr="00E25B0A" w:rsidRDefault="006B275A" w:rsidP="00307756">
            <w:pPr>
              <w:spacing w:before="60"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>n</w:t>
            </w:r>
          </w:p>
        </w:tc>
        <w:tc>
          <w:tcPr>
            <w:tcW w:w="2117" w:type="dxa"/>
            <w:vAlign w:val="center"/>
          </w:tcPr>
          <w:p w14:paraId="4C3C281D" w14:textId="761D8981" w:rsidR="006B275A" w:rsidRPr="00E25B0A" w:rsidRDefault="006B275A" w:rsidP="00307756">
            <w:pPr>
              <w:spacing w:before="60"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>NAS range 0-10</w:t>
            </w:r>
          </w:p>
        </w:tc>
        <w:tc>
          <w:tcPr>
            <w:tcW w:w="851" w:type="dxa"/>
            <w:vAlign w:val="center"/>
          </w:tcPr>
          <w:p w14:paraId="3ADBCD7B" w14:textId="5D4165CA" w:rsidR="006B275A" w:rsidRPr="00E25B0A" w:rsidRDefault="006B275A" w:rsidP="00307756">
            <w:pPr>
              <w:spacing w:before="60"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>n</w:t>
            </w:r>
          </w:p>
        </w:tc>
        <w:tc>
          <w:tcPr>
            <w:tcW w:w="2118" w:type="dxa"/>
            <w:vAlign w:val="center"/>
          </w:tcPr>
          <w:p w14:paraId="1D66C592" w14:textId="6631072F" w:rsidR="006B275A" w:rsidRPr="00E25B0A" w:rsidRDefault="006B275A" w:rsidP="00307756">
            <w:pPr>
              <w:spacing w:before="60"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>NAS range 0-10</w:t>
            </w:r>
          </w:p>
        </w:tc>
      </w:tr>
      <w:tr w:rsidR="006B275A" w:rsidRPr="00E25B0A" w14:paraId="30F2C9ED" w14:textId="77777777" w:rsidTr="005107CC">
        <w:tc>
          <w:tcPr>
            <w:tcW w:w="2660" w:type="dxa"/>
            <w:vAlign w:val="center"/>
          </w:tcPr>
          <w:p w14:paraId="3B828EE2" w14:textId="320631DF" w:rsidR="006B275A" w:rsidRPr="00E25B0A" w:rsidRDefault="006B275A" w:rsidP="00307756">
            <w:pPr>
              <w:adjustRightInd w:val="0"/>
              <w:spacing w:before="120" w:line="276" w:lineRule="auto"/>
              <w:rPr>
                <w:rFonts w:ascii="Tahoma" w:hAnsi="Tahoma" w:cs="Tahoma"/>
                <w:b/>
                <w:bCs/>
                <w:color w:val="000000"/>
                <w:sz w:val="20"/>
                <w:szCs w:val="20"/>
                <w:highlight w:val="yellow"/>
                <w:lang w:val="en-GB"/>
              </w:rPr>
            </w:pPr>
            <w:r w:rsidRPr="00E25B0A">
              <w:rPr>
                <w:rFonts w:ascii="Tahoma" w:hAnsi="Tahoma" w:cs="Tahoma"/>
                <w:b/>
                <w:bCs/>
                <w:color w:val="000000"/>
                <w:sz w:val="20"/>
                <w:szCs w:val="20"/>
                <w:lang w:val="en-GB"/>
              </w:rPr>
              <w:t>Age</w:t>
            </w:r>
          </w:p>
        </w:tc>
        <w:tc>
          <w:tcPr>
            <w:tcW w:w="596" w:type="dxa"/>
            <w:vAlign w:val="center"/>
          </w:tcPr>
          <w:p w14:paraId="1AB0427B" w14:textId="77777777" w:rsidR="006B275A" w:rsidRPr="00E25B0A" w:rsidRDefault="006B275A" w:rsidP="00307756">
            <w:pPr>
              <w:spacing w:before="120"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2117" w:type="dxa"/>
            <w:vAlign w:val="center"/>
          </w:tcPr>
          <w:p w14:paraId="76F31C02" w14:textId="77777777" w:rsidR="006B275A" w:rsidRPr="00E25B0A" w:rsidRDefault="006B275A" w:rsidP="00307756">
            <w:pPr>
              <w:spacing w:before="120"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678662D3" w14:textId="77777777" w:rsidR="006B275A" w:rsidRPr="00E25B0A" w:rsidRDefault="006B275A" w:rsidP="00307756">
            <w:pPr>
              <w:spacing w:before="120"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2118" w:type="dxa"/>
            <w:vAlign w:val="center"/>
          </w:tcPr>
          <w:p w14:paraId="298A1A49" w14:textId="77777777" w:rsidR="006B275A" w:rsidRPr="00E25B0A" w:rsidRDefault="006B275A" w:rsidP="00307756">
            <w:pPr>
              <w:spacing w:before="120"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321F2FFF" w14:textId="77777777" w:rsidR="006B275A" w:rsidRPr="00E25B0A" w:rsidRDefault="006B275A" w:rsidP="00307756">
            <w:pPr>
              <w:spacing w:before="120"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2117" w:type="dxa"/>
            <w:vAlign w:val="center"/>
          </w:tcPr>
          <w:p w14:paraId="71811C6E" w14:textId="77777777" w:rsidR="006B275A" w:rsidRPr="00E25B0A" w:rsidRDefault="006B275A" w:rsidP="00307756">
            <w:pPr>
              <w:spacing w:before="120"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012C9D27" w14:textId="77777777" w:rsidR="006B275A" w:rsidRPr="00E25B0A" w:rsidRDefault="006B275A" w:rsidP="00307756">
            <w:pPr>
              <w:spacing w:before="120"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2118" w:type="dxa"/>
            <w:vAlign w:val="center"/>
          </w:tcPr>
          <w:p w14:paraId="279597F1" w14:textId="77777777" w:rsidR="006B275A" w:rsidRPr="00E25B0A" w:rsidRDefault="006B275A" w:rsidP="00307756">
            <w:pPr>
              <w:spacing w:before="120"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</w:tr>
      <w:tr w:rsidR="006B275A" w:rsidRPr="00E25B0A" w14:paraId="619F25CC" w14:textId="77777777" w:rsidTr="005107CC">
        <w:tc>
          <w:tcPr>
            <w:tcW w:w="2660" w:type="dxa"/>
            <w:vAlign w:val="center"/>
          </w:tcPr>
          <w:p w14:paraId="6D39521D" w14:textId="16CC3E34" w:rsidR="006B275A" w:rsidRPr="00E25B0A" w:rsidRDefault="005107CC" w:rsidP="00307756">
            <w:pPr>
              <w:spacing w:before="60" w:line="276" w:lineRule="auto"/>
              <w:ind w:left="164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ascii="Tahoma" w:hAnsi="Tahoma" w:cs="Tahoma"/>
                <w:sz w:val="20"/>
                <w:szCs w:val="20"/>
                <w:lang w:val="en-GB"/>
              </w:rPr>
              <w:t xml:space="preserve">&lt; 40 </w:t>
            </w:r>
            <w:r w:rsidR="006B275A" w:rsidRPr="00E25B0A">
              <w:rPr>
                <w:rFonts w:ascii="Tahoma" w:hAnsi="Tahoma" w:cs="Tahoma"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596" w:type="dxa"/>
            <w:vAlign w:val="center"/>
          </w:tcPr>
          <w:p w14:paraId="4B100FE5" w14:textId="5C0D7529" w:rsidR="006B275A" w:rsidRPr="00E25B0A" w:rsidRDefault="00EC401E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>39</w:t>
            </w:r>
          </w:p>
        </w:tc>
        <w:tc>
          <w:tcPr>
            <w:tcW w:w="2117" w:type="dxa"/>
            <w:vAlign w:val="center"/>
          </w:tcPr>
          <w:p w14:paraId="423E8EE5" w14:textId="41DC8252" w:rsidR="006B275A" w:rsidRPr="00E25B0A" w:rsidRDefault="00EC401E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>7.3 (1.8)</w:t>
            </w:r>
          </w:p>
        </w:tc>
        <w:tc>
          <w:tcPr>
            <w:tcW w:w="851" w:type="dxa"/>
            <w:vAlign w:val="center"/>
          </w:tcPr>
          <w:p w14:paraId="74FCC4B3" w14:textId="77777777" w:rsidR="006B275A" w:rsidRPr="00E25B0A" w:rsidRDefault="006B275A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>53</w:t>
            </w:r>
          </w:p>
        </w:tc>
        <w:tc>
          <w:tcPr>
            <w:tcW w:w="2118" w:type="dxa"/>
            <w:vAlign w:val="center"/>
          </w:tcPr>
          <w:p w14:paraId="133D48E0" w14:textId="6E8BED8C" w:rsidR="006B275A" w:rsidRPr="00E25B0A" w:rsidRDefault="006B275A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>8.</w:t>
            </w:r>
            <w:r w:rsidR="00A64C85" w:rsidRPr="00E25B0A">
              <w:rPr>
                <w:rFonts w:ascii="Tahoma" w:hAnsi="Tahoma" w:cs="Tahoma"/>
                <w:sz w:val="20"/>
                <w:szCs w:val="20"/>
                <w:lang w:val="en-GB"/>
              </w:rPr>
              <w:t>3</w:t>
            </w:r>
            <w:r w:rsidR="00372F33" w:rsidRPr="00E25B0A">
              <w:rPr>
                <w:rFonts w:ascii="Tahoma" w:hAnsi="Tahoma" w:cs="Tahoma"/>
                <w:sz w:val="20"/>
                <w:szCs w:val="20"/>
                <w:lang w:val="en-GB"/>
              </w:rPr>
              <w:t xml:space="preserve"> (2.0</w:t>
            </w: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851" w:type="dxa"/>
            <w:vAlign w:val="center"/>
          </w:tcPr>
          <w:p w14:paraId="31217A90" w14:textId="77777777" w:rsidR="006B275A" w:rsidRPr="00E25B0A" w:rsidRDefault="006B275A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>48</w:t>
            </w:r>
          </w:p>
        </w:tc>
        <w:tc>
          <w:tcPr>
            <w:tcW w:w="2117" w:type="dxa"/>
            <w:vAlign w:val="center"/>
          </w:tcPr>
          <w:p w14:paraId="636BA807" w14:textId="6AA587D7" w:rsidR="006B275A" w:rsidRPr="00E25B0A" w:rsidRDefault="00A64C85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>8.2 (1.</w:t>
            </w:r>
            <w:r w:rsidR="00372F33" w:rsidRPr="00E25B0A">
              <w:rPr>
                <w:rFonts w:ascii="Tahoma" w:hAnsi="Tahoma" w:cs="Tahoma"/>
                <w:sz w:val="20"/>
                <w:szCs w:val="20"/>
                <w:lang w:val="en-GB"/>
              </w:rPr>
              <w:t>5</w:t>
            </w: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  <w:vAlign w:val="center"/>
          </w:tcPr>
          <w:p w14:paraId="341A00F7" w14:textId="77777777" w:rsidR="006B275A" w:rsidRPr="00E25B0A" w:rsidRDefault="006B275A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>43</w:t>
            </w:r>
          </w:p>
        </w:tc>
        <w:tc>
          <w:tcPr>
            <w:tcW w:w="2118" w:type="dxa"/>
            <w:vAlign w:val="center"/>
          </w:tcPr>
          <w:p w14:paraId="7C83A6B3" w14:textId="5983AA5D" w:rsidR="006B275A" w:rsidRPr="00E25B0A" w:rsidRDefault="006B275A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>8.2 (1.</w:t>
            </w:r>
            <w:r w:rsidR="00372F33" w:rsidRPr="00E25B0A">
              <w:rPr>
                <w:rFonts w:ascii="Tahoma" w:hAnsi="Tahoma" w:cs="Tahoma"/>
                <w:sz w:val="20"/>
                <w:szCs w:val="20"/>
                <w:lang w:val="en-GB"/>
              </w:rPr>
              <w:t>5</w:t>
            </w: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 xml:space="preserve">) </w:t>
            </w:r>
          </w:p>
        </w:tc>
      </w:tr>
      <w:tr w:rsidR="006B275A" w:rsidRPr="00E25B0A" w14:paraId="4CC192C7" w14:textId="77777777" w:rsidTr="005107CC">
        <w:tc>
          <w:tcPr>
            <w:tcW w:w="2660" w:type="dxa"/>
            <w:vAlign w:val="center"/>
          </w:tcPr>
          <w:p w14:paraId="3179FE38" w14:textId="48BEEFEE" w:rsidR="006B275A" w:rsidRPr="00E25B0A" w:rsidRDefault="005107CC" w:rsidP="00307756">
            <w:pPr>
              <w:spacing w:before="60" w:line="276" w:lineRule="auto"/>
              <w:ind w:left="164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ascii="Tahoma" w:hAnsi="Tahoma" w:cs="Tahoma"/>
                <w:sz w:val="20"/>
                <w:szCs w:val="20"/>
                <w:lang w:val="en-GB"/>
              </w:rPr>
              <w:t xml:space="preserve">≥ 40 </w:t>
            </w:r>
            <w:r w:rsidR="006B275A" w:rsidRPr="00E25B0A">
              <w:rPr>
                <w:rFonts w:ascii="Tahoma" w:hAnsi="Tahoma" w:cs="Tahoma"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596" w:type="dxa"/>
            <w:vAlign w:val="center"/>
          </w:tcPr>
          <w:p w14:paraId="301A6E88" w14:textId="43805EAD" w:rsidR="006B275A" w:rsidRPr="00E25B0A" w:rsidRDefault="00EC401E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>54</w:t>
            </w:r>
          </w:p>
        </w:tc>
        <w:tc>
          <w:tcPr>
            <w:tcW w:w="2117" w:type="dxa"/>
            <w:vAlign w:val="center"/>
          </w:tcPr>
          <w:p w14:paraId="3AD07E60" w14:textId="5B384D4E" w:rsidR="006B275A" w:rsidRPr="00E25B0A" w:rsidRDefault="00EC401E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>7.4 (2.2)</w:t>
            </w:r>
          </w:p>
        </w:tc>
        <w:tc>
          <w:tcPr>
            <w:tcW w:w="851" w:type="dxa"/>
            <w:vAlign w:val="center"/>
          </w:tcPr>
          <w:p w14:paraId="6B8CFDEB" w14:textId="77777777" w:rsidR="006B275A" w:rsidRPr="00E25B0A" w:rsidRDefault="006B275A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>62</w:t>
            </w:r>
          </w:p>
        </w:tc>
        <w:tc>
          <w:tcPr>
            <w:tcW w:w="2118" w:type="dxa"/>
            <w:vAlign w:val="center"/>
          </w:tcPr>
          <w:p w14:paraId="6C331CD7" w14:textId="1477624D" w:rsidR="006B275A" w:rsidRPr="00E25B0A" w:rsidRDefault="00372F33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>8.4 (1.7</w:t>
            </w:r>
            <w:r w:rsidR="00A64C85" w:rsidRPr="00E25B0A">
              <w:rPr>
                <w:rFonts w:ascii="Tahoma" w:hAnsi="Tahoma" w:cs="Tahoma"/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  <w:vAlign w:val="center"/>
          </w:tcPr>
          <w:p w14:paraId="7FE65D56" w14:textId="77777777" w:rsidR="006B275A" w:rsidRPr="00E25B0A" w:rsidRDefault="006B275A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>61</w:t>
            </w:r>
          </w:p>
        </w:tc>
        <w:tc>
          <w:tcPr>
            <w:tcW w:w="2117" w:type="dxa"/>
            <w:vAlign w:val="center"/>
          </w:tcPr>
          <w:p w14:paraId="2C29E9E3" w14:textId="0C35C326" w:rsidR="006B275A" w:rsidRPr="00E25B0A" w:rsidRDefault="00A64C85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>8.7 (1.5)</w:t>
            </w:r>
          </w:p>
        </w:tc>
        <w:tc>
          <w:tcPr>
            <w:tcW w:w="851" w:type="dxa"/>
            <w:vAlign w:val="center"/>
          </w:tcPr>
          <w:p w14:paraId="5EFE79F0" w14:textId="77777777" w:rsidR="006B275A" w:rsidRPr="00E25B0A" w:rsidRDefault="006B275A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>56</w:t>
            </w:r>
          </w:p>
        </w:tc>
        <w:tc>
          <w:tcPr>
            <w:tcW w:w="2118" w:type="dxa"/>
            <w:vAlign w:val="center"/>
          </w:tcPr>
          <w:p w14:paraId="776A86C8" w14:textId="414A82C7" w:rsidR="006B275A" w:rsidRPr="00E25B0A" w:rsidRDefault="006B275A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>8.</w:t>
            </w:r>
            <w:r w:rsidR="00A64C85" w:rsidRPr="00E25B0A">
              <w:rPr>
                <w:rFonts w:ascii="Tahoma" w:hAnsi="Tahoma" w:cs="Tahoma"/>
                <w:sz w:val="20"/>
                <w:szCs w:val="20"/>
                <w:lang w:val="en-GB"/>
              </w:rPr>
              <w:t>6</w:t>
            </w:r>
            <w:r w:rsidR="00372F33" w:rsidRPr="00E25B0A">
              <w:rPr>
                <w:rFonts w:ascii="Tahoma" w:hAnsi="Tahoma" w:cs="Tahoma"/>
                <w:sz w:val="20"/>
                <w:szCs w:val="20"/>
                <w:lang w:val="en-GB"/>
              </w:rPr>
              <w:t xml:space="preserve"> (1.4</w:t>
            </w: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 xml:space="preserve">) </w:t>
            </w:r>
          </w:p>
        </w:tc>
      </w:tr>
      <w:tr w:rsidR="006B275A" w:rsidRPr="00E25B0A" w14:paraId="37BECD53" w14:textId="77777777" w:rsidTr="005107CC">
        <w:tc>
          <w:tcPr>
            <w:tcW w:w="2660" w:type="dxa"/>
            <w:vAlign w:val="center"/>
          </w:tcPr>
          <w:p w14:paraId="3928BA54" w14:textId="77777777" w:rsidR="006B275A" w:rsidRPr="00E25B0A" w:rsidRDefault="006B275A" w:rsidP="00307756">
            <w:pPr>
              <w:spacing w:before="60" w:line="276" w:lineRule="auto"/>
              <w:ind w:left="164"/>
              <w:rPr>
                <w:rFonts w:ascii="Tahoma" w:hAnsi="Tahoma" w:cs="Tahoma"/>
                <w:sz w:val="20"/>
                <w:szCs w:val="20"/>
                <w:lang w:val="en-GB"/>
              </w:rPr>
            </w:pPr>
            <w:bookmarkStart w:id="0" w:name="_GoBack"/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>&lt; 40 Median (range)</w:t>
            </w:r>
          </w:p>
        </w:tc>
        <w:tc>
          <w:tcPr>
            <w:tcW w:w="596" w:type="dxa"/>
            <w:vAlign w:val="center"/>
          </w:tcPr>
          <w:p w14:paraId="6A8100C7" w14:textId="19FA87C0" w:rsidR="006B275A" w:rsidRPr="00E25B0A" w:rsidRDefault="00EC401E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>39</w:t>
            </w:r>
          </w:p>
        </w:tc>
        <w:tc>
          <w:tcPr>
            <w:tcW w:w="2117" w:type="dxa"/>
            <w:vAlign w:val="center"/>
          </w:tcPr>
          <w:p w14:paraId="30FAE59F" w14:textId="3B367F22" w:rsidR="006B275A" w:rsidRPr="00E25B0A" w:rsidRDefault="00EC401E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>8 (1, 10)</w:t>
            </w:r>
          </w:p>
        </w:tc>
        <w:tc>
          <w:tcPr>
            <w:tcW w:w="851" w:type="dxa"/>
            <w:vAlign w:val="center"/>
          </w:tcPr>
          <w:p w14:paraId="2447CB1F" w14:textId="77777777" w:rsidR="006B275A" w:rsidRPr="00E25B0A" w:rsidRDefault="006B275A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>53</w:t>
            </w:r>
          </w:p>
        </w:tc>
        <w:tc>
          <w:tcPr>
            <w:tcW w:w="2118" w:type="dxa"/>
            <w:vAlign w:val="center"/>
          </w:tcPr>
          <w:p w14:paraId="78FC7A36" w14:textId="2A66FA6B" w:rsidR="006B275A" w:rsidRPr="00E25B0A" w:rsidRDefault="006B275A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 xml:space="preserve">9 (1, 10) </w:t>
            </w:r>
          </w:p>
        </w:tc>
        <w:tc>
          <w:tcPr>
            <w:tcW w:w="851" w:type="dxa"/>
            <w:vAlign w:val="center"/>
          </w:tcPr>
          <w:p w14:paraId="08E96FF8" w14:textId="77777777" w:rsidR="006B275A" w:rsidRPr="00E25B0A" w:rsidRDefault="006B275A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>48</w:t>
            </w:r>
          </w:p>
        </w:tc>
        <w:tc>
          <w:tcPr>
            <w:tcW w:w="2117" w:type="dxa"/>
            <w:vAlign w:val="center"/>
          </w:tcPr>
          <w:p w14:paraId="087777AA" w14:textId="12E3FB38" w:rsidR="006B275A" w:rsidRPr="00E25B0A" w:rsidRDefault="006B275A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 xml:space="preserve">8 (3, 10) </w:t>
            </w:r>
          </w:p>
        </w:tc>
        <w:tc>
          <w:tcPr>
            <w:tcW w:w="851" w:type="dxa"/>
            <w:vAlign w:val="center"/>
          </w:tcPr>
          <w:p w14:paraId="6A367738" w14:textId="77777777" w:rsidR="006B275A" w:rsidRPr="00E25B0A" w:rsidRDefault="006B275A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>43</w:t>
            </w:r>
          </w:p>
        </w:tc>
        <w:tc>
          <w:tcPr>
            <w:tcW w:w="2118" w:type="dxa"/>
            <w:vAlign w:val="center"/>
          </w:tcPr>
          <w:p w14:paraId="7D476A1D" w14:textId="7E15D1E1" w:rsidR="006B275A" w:rsidRPr="00E25B0A" w:rsidRDefault="006B275A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 xml:space="preserve">9 (3, 10) </w:t>
            </w:r>
          </w:p>
        </w:tc>
      </w:tr>
      <w:bookmarkEnd w:id="0"/>
      <w:tr w:rsidR="006B275A" w:rsidRPr="00E25B0A" w14:paraId="3981E33B" w14:textId="77777777" w:rsidTr="005107CC">
        <w:tc>
          <w:tcPr>
            <w:tcW w:w="2660" w:type="dxa"/>
            <w:vAlign w:val="center"/>
          </w:tcPr>
          <w:p w14:paraId="2DD7CD7C" w14:textId="77777777" w:rsidR="006B275A" w:rsidRPr="00E25B0A" w:rsidRDefault="006B275A" w:rsidP="00307756">
            <w:pPr>
              <w:spacing w:before="60" w:line="276" w:lineRule="auto"/>
              <w:ind w:left="164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>≥ 40 Median (range)</w:t>
            </w:r>
          </w:p>
        </w:tc>
        <w:tc>
          <w:tcPr>
            <w:tcW w:w="596" w:type="dxa"/>
            <w:vAlign w:val="center"/>
          </w:tcPr>
          <w:p w14:paraId="4AF2C9D7" w14:textId="34B7FF8A" w:rsidR="006B275A" w:rsidRPr="00E25B0A" w:rsidRDefault="00EC401E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>54</w:t>
            </w:r>
          </w:p>
        </w:tc>
        <w:tc>
          <w:tcPr>
            <w:tcW w:w="2117" w:type="dxa"/>
            <w:vAlign w:val="center"/>
          </w:tcPr>
          <w:p w14:paraId="38D056F3" w14:textId="11D30FDA" w:rsidR="006B275A" w:rsidRPr="00E25B0A" w:rsidRDefault="00EC401E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>8 (1, 10)</w:t>
            </w:r>
          </w:p>
        </w:tc>
        <w:tc>
          <w:tcPr>
            <w:tcW w:w="851" w:type="dxa"/>
            <w:vAlign w:val="center"/>
          </w:tcPr>
          <w:p w14:paraId="2BA479BA" w14:textId="77777777" w:rsidR="006B275A" w:rsidRPr="00E25B0A" w:rsidRDefault="006B275A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>62</w:t>
            </w:r>
          </w:p>
        </w:tc>
        <w:tc>
          <w:tcPr>
            <w:tcW w:w="2118" w:type="dxa"/>
            <w:vAlign w:val="center"/>
          </w:tcPr>
          <w:p w14:paraId="79A288AC" w14:textId="449B5DCD" w:rsidR="006B275A" w:rsidRPr="00E25B0A" w:rsidRDefault="006B275A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 xml:space="preserve">9 (3, 10) </w:t>
            </w:r>
          </w:p>
        </w:tc>
        <w:tc>
          <w:tcPr>
            <w:tcW w:w="851" w:type="dxa"/>
            <w:vAlign w:val="center"/>
          </w:tcPr>
          <w:p w14:paraId="6B621F79" w14:textId="77777777" w:rsidR="006B275A" w:rsidRPr="00E25B0A" w:rsidRDefault="006B275A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>61</w:t>
            </w:r>
          </w:p>
        </w:tc>
        <w:tc>
          <w:tcPr>
            <w:tcW w:w="2117" w:type="dxa"/>
            <w:vAlign w:val="center"/>
          </w:tcPr>
          <w:p w14:paraId="75DD2D54" w14:textId="3617062C" w:rsidR="006B275A" w:rsidRPr="00E25B0A" w:rsidRDefault="006B275A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 xml:space="preserve">9 (2, 10) </w:t>
            </w:r>
          </w:p>
        </w:tc>
        <w:tc>
          <w:tcPr>
            <w:tcW w:w="851" w:type="dxa"/>
            <w:vAlign w:val="center"/>
          </w:tcPr>
          <w:p w14:paraId="4120EBBF" w14:textId="77777777" w:rsidR="006B275A" w:rsidRPr="00E25B0A" w:rsidRDefault="006B275A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>56</w:t>
            </w:r>
          </w:p>
        </w:tc>
        <w:tc>
          <w:tcPr>
            <w:tcW w:w="2118" w:type="dxa"/>
            <w:vAlign w:val="center"/>
          </w:tcPr>
          <w:p w14:paraId="67656FE0" w14:textId="7368673B" w:rsidR="006B275A" w:rsidRPr="00E25B0A" w:rsidRDefault="006B275A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 xml:space="preserve">9 (3, 10) </w:t>
            </w:r>
          </w:p>
        </w:tc>
      </w:tr>
      <w:tr w:rsidR="006B275A" w:rsidRPr="00E25B0A" w14:paraId="0126456F" w14:textId="77777777" w:rsidTr="005107CC">
        <w:tc>
          <w:tcPr>
            <w:tcW w:w="2660" w:type="dxa"/>
            <w:vAlign w:val="center"/>
          </w:tcPr>
          <w:p w14:paraId="46F715C4" w14:textId="5DBCB30B" w:rsidR="006B275A" w:rsidRPr="00E25B0A" w:rsidRDefault="006B275A" w:rsidP="00307756">
            <w:pPr>
              <w:spacing w:before="60" w:line="276" w:lineRule="auto"/>
              <w:rPr>
                <w:rFonts w:ascii="Tahoma" w:hAnsi="Tahoma" w:cs="Tahoma"/>
                <w:b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b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596" w:type="dxa"/>
            <w:vAlign w:val="center"/>
          </w:tcPr>
          <w:p w14:paraId="100AD70C" w14:textId="77777777" w:rsidR="006B275A" w:rsidRPr="00E25B0A" w:rsidRDefault="006B275A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2117" w:type="dxa"/>
            <w:vAlign w:val="center"/>
          </w:tcPr>
          <w:p w14:paraId="0AE8AED8" w14:textId="77777777" w:rsidR="006B275A" w:rsidRPr="00E25B0A" w:rsidRDefault="006B275A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1B8852E3" w14:textId="77777777" w:rsidR="006B275A" w:rsidRPr="00E25B0A" w:rsidRDefault="006B275A" w:rsidP="00307756">
            <w:pPr>
              <w:spacing w:before="120"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2118" w:type="dxa"/>
            <w:vAlign w:val="center"/>
          </w:tcPr>
          <w:p w14:paraId="57E08DB4" w14:textId="77777777" w:rsidR="006B275A" w:rsidRPr="00E25B0A" w:rsidRDefault="006B275A" w:rsidP="00307756">
            <w:pPr>
              <w:spacing w:before="120"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5CA917EB" w14:textId="77777777" w:rsidR="006B275A" w:rsidRPr="00E25B0A" w:rsidRDefault="006B275A" w:rsidP="00307756">
            <w:pPr>
              <w:spacing w:before="120"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2117" w:type="dxa"/>
            <w:vAlign w:val="center"/>
          </w:tcPr>
          <w:p w14:paraId="5E0770EE" w14:textId="77777777" w:rsidR="006B275A" w:rsidRPr="00E25B0A" w:rsidRDefault="006B275A" w:rsidP="00307756">
            <w:pPr>
              <w:spacing w:before="120"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5E843D24" w14:textId="77777777" w:rsidR="006B275A" w:rsidRPr="00E25B0A" w:rsidRDefault="006B275A" w:rsidP="00307756">
            <w:pPr>
              <w:spacing w:before="120"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2118" w:type="dxa"/>
            <w:vAlign w:val="center"/>
          </w:tcPr>
          <w:p w14:paraId="122A7063" w14:textId="77777777" w:rsidR="006B275A" w:rsidRPr="00E25B0A" w:rsidRDefault="006B275A" w:rsidP="00307756">
            <w:pPr>
              <w:spacing w:before="120"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</w:tr>
      <w:tr w:rsidR="006B275A" w:rsidRPr="00E25B0A" w14:paraId="1A0AA708" w14:textId="77777777" w:rsidTr="005107CC">
        <w:tc>
          <w:tcPr>
            <w:tcW w:w="2660" w:type="dxa"/>
            <w:vAlign w:val="center"/>
          </w:tcPr>
          <w:p w14:paraId="34426108" w14:textId="4E99F761" w:rsidR="006B275A" w:rsidRPr="00E25B0A" w:rsidRDefault="005107CC" w:rsidP="00307756">
            <w:pPr>
              <w:spacing w:before="60" w:line="276" w:lineRule="auto"/>
              <w:ind w:left="164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ascii="Tahoma" w:hAnsi="Tahoma" w:cs="Tahoma"/>
                <w:sz w:val="20"/>
                <w:szCs w:val="20"/>
                <w:lang w:val="en-GB"/>
              </w:rPr>
              <w:t xml:space="preserve">Female    </w:t>
            </w:r>
            <w:r w:rsidR="006B275A" w:rsidRPr="00E25B0A">
              <w:rPr>
                <w:rFonts w:ascii="Tahoma" w:hAnsi="Tahoma" w:cs="Tahoma"/>
                <w:sz w:val="20"/>
                <w:szCs w:val="20"/>
                <w:lang w:val="en-GB"/>
              </w:rPr>
              <w:t xml:space="preserve">Mean (SD) </w:t>
            </w:r>
          </w:p>
        </w:tc>
        <w:tc>
          <w:tcPr>
            <w:tcW w:w="596" w:type="dxa"/>
            <w:vAlign w:val="center"/>
          </w:tcPr>
          <w:p w14:paraId="7191421A" w14:textId="6913D2F1" w:rsidR="006B275A" w:rsidRPr="00E25B0A" w:rsidRDefault="00EC401E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>62</w:t>
            </w:r>
          </w:p>
        </w:tc>
        <w:tc>
          <w:tcPr>
            <w:tcW w:w="2117" w:type="dxa"/>
            <w:vAlign w:val="center"/>
          </w:tcPr>
          <w:p w14:paraId="1685822E" w14:textId="7F0CFD64" w:rsidR="006B275A" w:rsidRPr="00E25B0A" w:rsidRDefault="00EC401E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>7.4 (2.1)</w:t>
            </w:r>
          </w:p>
        </w:tc>
        <w:tc>
          <w:tcPr>
            <w:tcW w:w="851" w:type="dxa"/>
            <w:vAlign w:val="center"/>
          </w:tcPr>
          <w:p w14:paraId="1ADFDDE1" w14:textId="77777777" w:rsidR="006B275A" w:rsidRPr="00E25B0A" w:rsidRDefault="006B275A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>80</w:t>
            </w:r>
          </w:p>
        </w:tc>
        <w:tc>
          <w:tcPr>
            <w:tcW w:w="2118" w:type="dxa"/>
            <w:vAlign w:val="center"/>
          </w:tcPr>
          <w:p w14:paraId="194FB8F0" w14:textId="42A837F7" w:rsidR="006B275A" w:rsidRPr="00E25B0A" w:rsidRDefault="006B275A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 xml:space="preserve">8.3 (1.8) </w:t>
            </w:r>
          </w:p>
        </w:tc>
        <w:tc>
          <w:tcPr>
            <w:tcW w:w="851" w:type="dxa"/>
            <w:vAlign w:val="center"/>
          </w:tcPr>
          <w:p w14:paraId="22768B82" w14:textId="77777777" w:rsidR="006B275A" w:rsidRPr="00E25B0A" w:rsidRDefault="006B275A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>74</w:t>
            </w:r>
          </w:p>
        </w:tc>
        <w:tc>
          <w:tcPr>
            <w:tcW w:w="2117" w:type="dxa"/>
            <w:vAlign w:val="center"/>
          </w:tcPr>
          <w:p w14:paraId="38D2B62C" w14:textId="12B15727" w:rsidR="006B275A" w:rsidRPr="00E25B0A" w:rsidRDefault="00372F33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>8.4 (1.4</w:t>
            </w:r>
            <w:r w:rsidR="006B275A" w:rsidRPr="00E25B0A">
              <w:rPr>
                <w:rFonts w:ascii="Tahoma" w:hAnsi="Tahoma" w:cs="Tahoma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851" w:type="dxa"/>
            <w:vAlign w:val="center"/>
          </w:tcPr>
          <w:p w14:paraId="06A37574" w14:textId="77777777" w:rsidR="006B275A" w:rsidRPr="00E25B0A" w:rsidRDefault="006B275A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>67</w:t>
            </w:r>
          </w:p>
        </w:tc>
        <w:tc>
          <w:tcPr>
            <w:tcW w:w="2118" w:type="dxa"/>
            <w:vAlign w:val="center"/>
          </w:tcPr>
          <w:p w14:paraId="47DD90D9" w14:textId="389FAFB6" w:rsidR="006B275A" w:rsidRPr="00E25B0A" w:rsidRDefault="00A64C85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>8.5</w:t>
            </w:r>
            <w:r w:rsidR="00372F33" w:rsidRPr="00E25B0A">
              <w:rPr>
                <w:rFonts w:ascii="Tahoma" w:hAnsi="Tahoma" w:cs="Tahoma"/>
                <w:sz w:val="20"/>
                <w:szCs w:val="20"/>
                <w:lang w:val="en-GB"/>
              </w:rPr>
              <w:t xml:space="preserve"> (1.3</w:t>
            </w:r>
            <w:r w:rsidR="006B275A" w:rsidRPr="00E25B0A">
              <w:rPr>
                <w:rFonts w:ascii="Tahoma" w:hAnsi="Tahoma" w:cs="Tahoma"/>
                <w:sz w:val="20"/>
                <w:szCs w:val="20"/>
                <w:lang w:val="en-GB"/>
              </w:rPr>
              <w:t xml:space="preserve">) </w:t>
            </w:r>
          </w:p>
        </w:tc>
      </w:tr>
      <w:tr w:rsidR="006B275A" w:rsidRPr="00E25B0A" w14:paraId="5E622FD9" w14:textId="77777777" w:rsidTr="005107CC">
        <w:tc>
          <w:tcPr>
            <w:tcW w:w="2660" w:type="dxa"/>
            <w:vAlign w:val="center"/>
          </w:tcPr>
          <w:p w14:paraId="25B69B59" w14:textId="03B42CC4" w:rsidR="006B275A" w:rsidRPr="00E25B0A" w:rsidRDefault="006B275A" w:rsidP="00307756">
            <w:pPr>
              <w:spacing w:before="60" w:line="276" w:lineRule="auto"/>
              <w:ind w:left="164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 xml:space="preserve">Male    </w:t>
            </w:r>
            <w:r w:rsidR="005107CC">
              <w:rPr>
                <w:rFonts w:ascii="Tahoma" w:hAnsi="Tahoma" w:cs="Tahoma"/>
                <w:sz w:val="20"/>
                <w:szCs w:val="20"/>
                <w:lang w:val="en-GB"/>
              </w:rPr>
              <w:t xml:space="preserve">    </w:t>
            </w: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596" w:type="dxa"/>
            <w:vAlign w:val="center"/>
          </w:tcPr>
          <w:p w14:paraId="69727D12" w14:textId="3061D2A6" w:rsidR="006B275A" w:rsidRPr="00E25B0A" w:rsidRDefault="00EC401E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>31</w:t>
            </w:r>
          </w:p>
        </w:tc>
        <w:tc>
          <w:tcPr>
            <w:tcW w:w="2117" w:type="dxa"/>
            <w:vAlign w:val="center"/>
          </w:tcPr>
          <w:p w14:paraId="56BE4D7B" w14:textId="7451D013" w:rsidR="006B275A" w:rsidRPr="00E25B0A" w:rsidRDefault="00544A7E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>7</w:t>
            </w:r>
            <w:r w:rsidR="00EC401E" w:rsidRPr="00E25B0A">
              <w:rPr>
                <w:rFonts w:ascii="Tahoma" w:hAnsi="Tahoma" w:cs="Tahoma"/>
                <w:sz w:val="20"/>
                <w:szCs w:val="20"/>
                <w:lang w:val="en-GB"/>
              </w:rPr>
              <w:t>.5 (1.9)</w:t>
            </w:r>
          </w:p>
        </w:tc>
        <w:tc>
          <w:tcPr>
            <w:tcW w:w="851" w:type="dxa"/>
            <w:vAlign w:val="center"/>
          </w:tcPr>
          <w:p w14:paraId="5DAF51C8" w14:textId="77777777" w:rsidR="006B275A" w:rsidRPr="00E25B0A" w:rsidRDefault="006B275A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>35</w:t>
            </w:r>
          </w:p>
        </w:tc>
        <w:tc>
          <w:tcPr>
            <w:tcW w:w="2118" w:type="dxa"/>
            <w:vAlign w:val="center"/>
          </w:tcPr>
          <w:p w14:paraId="29E1474A" w14:textId="2CD9DEC5" w:rsidR="006B275A" w:rsidRPr="00E25B0A" w:rsidRDefault="006B275A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>8.</w:t>
            </w:r>
            <w:r w:rsidR="00A64C85" w:rsidRPr="00E25B0A">
              <w:rPr>
                <w:rFonts w:ascii="Tahoma" w:hAnsi="Tahoma" w:cs="Tahoma"/>
                <w:sz w:val="20"/>
                <w:szCs w:val="20"/>
                <w:lang w:val="en-GB"/>
              </w:rPr>
              <w:t>4</w:t>
            </w:r>
            <w:r w:rsidR="00372F33" w:rsidRPr="00E25B0A">
              <w:rPr>
                <w:rFonts w:ascii="Tahoma" w:hAnsi="Tahoma" w:cs="Tahoma"/>
                <w:sz w:val="20"/>
                <w:szCs w:val="20"/>
                <w:lang w:val="en-GB"/>
              </w:rPr>
              <w:t xml:space="preserve"> (2.0</w:t>
            </w: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851" w:type="dxa"/>
            <w:vAlign w:val="center"/>
          </w:tcPr>
          <w:p w14:paraId="4278AF5C" w14:textId="77777777" w:rsidR="006B275A" w:rsidRPr="00E25B0A" w:rsidRDefault="006B275A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>35</w:t>
            </w:r>
          </w:p>
        </w:tc>
        <w:tc>
          <w:tcPr>
            <w:tcW w:w="2117" w:type="dxa"/>
            <w:vAlign w:val="center"/>
          </w:tcPr>
          <w:p w14:paraId="2AEC2F38" w14:textId="19A89573" w:rsidR="006B275A" w:rsidRPr="00E25B0A" w:rsidRDefault="00372F33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>8.5 (1.</w:t>
            </w:r>
            <w:r w:rsidR="006B275A" w:rsidRPr="00E25B0A">
              <w:rPr>
                <w:rFonts w:ascii="Tahoma" w:hAnsi="Tahoma" w:cs="Tahoma"/>
                <w:sz w:val="20"/>
                <w:szCs w:val="20"/>
                <w:lang w:val="en-GB"/>
              </w:rPr>
              <w:t xml:space="preserve">7) </w:t>
            </w:r>
          </w:p>
        </w:tc>
        <w:tc>
          <w:tcPr>
            <w:tcW w:w="851" w:type="dxa"/>
            <w:vAlign w:val="center"/>
          </w:tcPr>
          <w:p w14:paraId="41DC462B" w14:textId="77777777" w:rsidR="006B275A" w:rsidRPr="00E25B0A" w:rsidRDefault="006B275A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>32</w:t>
            </w:r>
          </w:p>
        </w:tc>
        <w:tc>
          <w:tcPr>
            <w:tcW w:w="2118" w:type="dxa"/>
            <w:vAlign w:val="center"/>
          </w:tcPr>
          <w:p w14:paraId="3A7CBCC2" w14:textId="59006685" w:rsidR="006B275A" w:rsidRPr="00E25B0A" w:rsidRDefault="00372F33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>8.3 (1.7</w:t>
            </w:r>
            <w:r w:rsidR="006B275A" w:rsidRPr="00E25B0A">
              <w:rPr>
                <w:rFonts w:ascii="Tahoma" w:hAnsi="Tahoma" w:cs="Tahoma"/>
                <w:sz w:val="20"/>
                <w:szCs w:val="20"/>
                <w:lang w:val="en-GB"/>
              </w:rPr>
              <w:t xml:space="preserve">) </w:t>
            </w:r>
          </w:p>
        </w:tc>
      </w:tr>
      <w:tr w:rsidR="006B275A" w:rsidRPr="00E25B0A" w14:paraId="3ADAC535" w14:textId="77777777" w:rsidTr="005107CC">
        <w:tc>
          <w:tcPr>
            <w:tcW w:w="2660" w:type="dxa"/>
            <w:vAlign w:val="center"/>
          </w:tcPr>
          <w:p w14:paraId="77D27BB5" w14:textId="1C173816" w:rsidR="006B275A" w:rsidRPr="00E25B0A" w:rsidRDefault="005107CC" w:rsidP="00307756">
            <w:pPr>
              <w:spacing w:before="60" w:line="276" w:lineRule="auto"/>
              <w:ind w:left="164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ascii="Tahoma" w:hAnsi="Tahoma" w:cs="Tahoma"/>
                <w:sz w:val="20"/>
                <w:szCs w:val="20"/>
                <w:lang w:val="en-GB"/>
              </w:rPr>
              <w:t xml:space="preserve">Female    Median </w:t>
            </w:r>
            <w:r w:rsidR="006B275A" w:rsidRPr="00E25B0A">
              <w:rPr>
                <w:rFonts w:ascii="Tahoma" w:hAnsi="Tahoma" w:cs="Tahoma"/>
                <w:sz w:val="20"/>
                <w:szCs w:val="20"/>
                <w:lang w:val="en-GB"/>
              </w:rPr>
              <w:t>(range)</w:t>
            </w:r>
          </w:p>
        </w:tc>
        <w:tc>
          <w:tcPr>
            <w:tcW w:w="596" w:type="dxa"/>
            <w:vAlign w:val="center"/>
          </w:tcPr>
          <w:p w14:paraId="60E0D3D3" w14:textId="01A86E0E" w:rsidR="006B275A" w:rsidRPr="00E25B0A" w:rsidRDefault="00EC401E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>62</w:t>
            </w:r>
          </w:p>
        </w:tc>
        <w:tc>
          <w:tcPr>
            <w:tcW w:w="2117" w:type="dxa"/>
            <w:vAlign w:val="center"/>
          </w:tcPr>
          <w:p w14:paraId="10CDCF22" w14:textId="3592BA05" w:rsidR="006B275A" w:rsidRPr="00E25B0A" w:rsidRDefault="00381069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>8</w:t>
            </w:r>
            <w:r w:rsidR="00EC401E" w:rsidRPr="00E25B0A">
              <w:rPr>
                <w:rFonts w:ascii="Tahoma" w:hAnsi="Tahoma" w:cs="Tahoma"/>
                <w:sz w:val="20"/>
                <w:szCs w:val="20"/>
                <w:lang w:val="en-GB"/>
              </w:rPr>
              <w:t xml:space="preserve"> (</w:t>
            </w: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>1, 10</w:t>
            </w:r>
            <w:r w:rsidR="00EC401E" w:rsidRPr="00E25B0A">
              <w:rPr>
                <w:rFonts w:ascii="Tahoma" w:hAnsi="Tahoma" w:cs="Tahoma"/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  <w:vAlign w:val="center"/>
          </w:tcPr>
          <w:p w14:paraId="42900B91" w14:textId="77777777" w:rsidR="006B275A" w:rsidRPr="00E25B0A" w:rsidRDefault="006B275A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>80</w:t>
            </w:r>
          </w:p>
        </w:tc>
        <w:tc>
          <w:tcPr>
            <w:tcW w:w="2118" w:type="dxa"/>
            <w:vAlign w:val="center"/>
          </w:tcPr>
          <w:p w14:paraId="2B1886B4" w14:textId="77777777" w:rsidR="006B275A" w:rsidRPr="00E25B0A" w:rsidRDefault="006B275A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 xml:space="preserve">9 (1, 10) </w:t>
            </w:r>
          </w:p>
        </w:tc>
        <w:tc>
          <w:tcPr>
            <w:tcW w:w="851" w:type="dxa"/>
            <w:vAlign w:val="center"/>
          </w:tcPr>
          <w:p w14:paraId="66F476BD" w14:textId="77777777" w:rsidR="006B275A" w:rsidRPr="00E25B0A" w:rsidRDefault="006B275A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>74</w:t>
            </w:r>
          </w:p>
        </w:tc>
        <w:tc>
          <w:tcPr>
            <w:tcW w:w="2117" w:type="dxa"/>
            <w:vAlign w:val="center"/>
          </w:tcPr>
          <w:p w14:paraId="4B7C1836" w14:textId="77777777" w:rsidR="006B275A" w:rsidRPr="00E25B0A" w:rsidRDefault="006B275A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 xml:space="preserve">9 (2, 10) </w:t>
            </w:r>
          </w:p>
        </w:tc>
        <w:tc>
          <w:tcPr>
            <w:tcW w:w="851" w:type="dxa"/>
            <w:vAlign w:val="center"/>
          </w:tcPr>
          <w:p w14:paraId="72B9AA81" w14:textId="77777777" w:rsidR="006B275A" w:rsidRPr="00E25B0A" w:rsidRDefault="006B275A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>67</w:t>
            </w:r>
          </w:p>
        </w:tc>
        <w:tc>
          <w:tcPr>
            <w:tcW w:w="2118" w:type="dxa"/>
            <w:vAlign w:val="center"/>
          </w:tcPr>
          <w:p w14:paraId="57CEFD5D" w14:textId="77777777" w:rsidR="006B275A" w:rsidRPr="00E25B0A" w:rsidRDefault="006B275A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 xml:space="preserve">9 (3, 10) </w:t>
            </w:r>
          </w:p>
        </w:tc>
      </w:tr>
      <w:tr w:rsidR="006B275A" w:rsidRPr="00E25B0A" w14:paraId="137030F6" w14:textId="77777777" w:rsidTr="005107CC">
        <w:tc>
          <w:tcPr>
            <w:tcW w:w="2660" w:type="dxa"/>
            <w:vAlign w:val="center"/>
          </w:tcPr>
          <w:p w14:paraId="75CC55B9" w14:textId="41CF73CB" w:rsidR="006B275A" w:rsidRPr="00E25B0A" w:rsidRDefault="006B275A" w:rsidP="00307756">
            <w:pPr>
              <w:spacing w:before="60" w:line="276" w:lineRule="auto"/>
              <w:ind w:left="164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 xml:space="preserve">Male    </w:t>
            </w:r>
            <w:r w:rsidR="005107CC">
              <w:rPr>
                <w:rFonts w:ascii="Tahoma" w:hAnsi="Tahoma" w:cs="Tahoma"/>
                <w:sz w:val="20"/>
                <w:szCs w:val="20"/>
                <w:lang w:val="en-GB"/>
              </w:rPr>
              <w:t xml:space="preserve">    </w:t>
            </w: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>Median (range)</w:t>
            </w:r>
          </w:p>
        </w:tc>
        <w:tc>
          <w:tcPr>
            <w:tcW w:w="596" w:type="dxa"/>
            <w:vAlign w:val="center"/>
          </w:tcPr>
          <w:p w14:paraId="3B018162" w14:textId="58F72EBA" w:rsidR="006B275A" w:rsidRPr="00E25B0A" w:rsidRDefault="00EC401E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>31</w:t>
            </w:r>
          </w:p>
        </w:tc>
        <w:tc>
          <w:tcPr>
            <w:tcW w:w="2117" w:type="dxa"/>
            <w:vAlign w:val="center"/>
          </w:tcPr>
          <w:p w14:paraId="3A9206B4" w14:textId="1DC883DE" w:rsidR="006B275A" w:rsidRPr="00E25B0A" w:rsidRDefault="00381069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>8</w:t>
            </w:r>
            <w:r w:rsidR="00EC401E" w:rsidRPr="00E25B0A">
              <w:rPr>
                <w:rFonts w:ascii="Tahoma" w:hAnsi="Tahoma" w:cs="Tahoma"/>
                <w:sz w:val="20"/>
                <w:szCs w:val="20"/>
                <w:lang w:val="en-GB"/>
              </w:rPr>
              <w:t xml:space="preserve"> (</w:t>
            </w: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>1, 10</w:t>
            </w:r>
            <w:r w:rsidR="00EC401E" w:rsidRPr="00E25B0A">
              <w:rPr>
                <w:rFonts w:ascii="Tahoma" w:hAnsi="Tahoma" w:cs="Tahoma"/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  <w:vAlign w:val="center"/>
          </w:tcPr>
          <w:p w14:paraId="0F180DD2" w14:textId="77777777" w:rsidR="006B275A" w:rsidRPr="00E25B0A" w:rsidRDefault="006B275A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>35</w:t>
            </w:r>
          </w:p>
        </w:tc>
        <w:tc>
          <w:tcPr>
            <w:tcW w:w="2118" w:type="dxa"/>
            <w:vAlign w:val="center"/>
          </w:tcPr>
          <w:p w14:paraId="28D6F061" w14:textId="77777777" w:rsidR="006B275A" w:rsidRPr="00E25B0A" w:rsidRDefault="006B275A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 xml:space="preserve">9 (3, 10) </w:t>
            </w:r>
          </w:p>
        </w:tc>
        <w:tc>
          <w:tcPr>
            <w:tcW w:w="851" w:type="dxa"/>
            <w:vAlign w:val="center"/>
          </w:tcPr>
          <w:p w14:paraId="58D090D4" w14:textId="77777777" w:rsidR="006B275A" w:rsidRPr="00E25B0A" w:rsidRDefault="006B275A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>35</w:t>
            </w:r>
          </w:p>
        </w:tc>
        <w:tc>
          <w:tcPr>
            <w:tcW w:w="2117" w:type="dxa"/>
            <w:vAlign w:val="center"/>
          </w:tcPr>
          <w:p w14:paraId="5450FBD1" w14:textId="77777777" w:rsidR="006B275A" w:rsidRPr="00E25B0A" w:rsidRDefault="006B275A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>9 (3, 10)</w:t>
            </w:r>
          </w:p>
        </w:tc>
        <w:tc>
          <w:tcPr>
            <w:tcW w:w="851" w:type="dxa"/>
            <w:vAlign w:val="center"/>
          </w:tcPr>
          <w:p w14:paraId="41D962DB" w14:textId="77777777" w:rsidR="006B275A" w:rsidRPr="00E25B0A" w:rsidRDefault="006B275A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>32</w:t>
            </w:r>
          </w:p>
        </w:tc>
        <w:tc>
          <w:tcPr>
            <w:tcW w:w="2118" w:type="dxa"/>
            <w:vAlign w:val="center"/>
          </w:tcPr>
          <w:p w14:paraId="4BB254E8" w14:textId="77777777" w:rsidR="006B275A" w:rsidRPr="00E25B0A" w:rsidRDefault="006B275A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 xml:space="preserve">9 (3, 10) </w:t>
            </w:r>
          </w:p>
        </w:tc>
      </w:tr>
      <w:tr w:rsidR="006B275A" w:rsidRPr="00E25B0A" w14:paraId="50106742" w14:textId="77777777" w:rsidTr="005107CC">
        <w:tc>
          <w:tcPr>
            <w:tcW w:w="2660" w:type="dxa"/>
            <w:vAlign w:val="center"/>
          </w:tcPr>
          <w:p w14:paraId="31F439E2" w14:textId="561567D7" w:rsidR="006B275A" w:rsidRPr="00E25B0A" w:rsidRDefault="006B275A" w:rsidP="00307756">
            <w:pPr>
              <w:spacing w:before="60" w:line="276" w:lineRule="auto"/>
              <w:rPr>
                <w:rFonts w:ascii="Tahoma" w:hAnsi="Tahoma" w:cs="Tahoma"/>
                <w:b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b/>
                <w:sz w:val="20"/>
                <w:szCs w:val="20"/>
                <w:lang w:val="en-GB"/>
              </w:rPr>
              <w:t xml:space="preserve">EDSS </w:t>
            </w:r>
            <w:r w:rsidR="005308D3" w:rsidRPr="00E25B0A">
              <w:rPr>
                <w:rFonts w:ascii="Tahoma" w:hAnsi="Tahoma" w:cs="Tahoma"/>
                <w:b/>
                <w:sz w:val="20"/>
                <w:szCs w:val="20"/>
                <w:lang w:val="en-GB"/>
              </w:rPr>
              <w:t xml:space="preserve">baseline </w:t>
            </w:r>
            <w:r w:rsidRPr="00E25B0A">
              <w:rPr>
                <w:rFonts w:ascii="Tahoma" w:hAnsi="Tahoma" w:cs="Tahoma"/>
                <w:b/>
                <w:sz w:val="20"/>
                <w:szCs w:val="20"/>
                <w:lang w:val="en-GB"/>
              </w:rPr>
              <w:t>score</w:t>
            </w:r>
          </w:p>
        </w:tc>
        <w:tc>
          <w:tcPr>
            <w:tcW w:w="596" w:type="dxa"/>
            <w:vAlign w:val="center"/>
          </w:tcPr>
          <w:p w14:paraId="015D5FAF" w14:textId="77777777" w:rsidR="006B275A" w:rsidRPr="00E25B0A" w:rsidRDefault="006B275A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2117" w:type="dxa"/>
            <w:vAlign w:val="center"/>
          </w:tcPr>
          <w:p w14:paraId="762C621C" w14:textId="77777777" w:rsidR="006B275A" w:rsidRPr="00E25B0A" w:rsidRDefault="006B275A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1FBCCC74" w14:textId="77777777" w:rsidR="006B275A" w:rsidRPr="00E25B0A" w:rsidRDefault="006B275A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2118" w:type="dxa"/>
            <w:vAlign w:val="center"/>
          </w:tcPr>
          <w:p w14:paraId="28FC3BF5" w14:textId="77777777" w:rsidR="006B275A" w:rsidRPr="00E25B0A" w:rsidRDefault="006B275A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6F94FA39" w14:textId="77777777" w:rsidR="006B275A" w:rsidRPr="00E25B0A" w:rsidRDefault="006B275A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2117" w:type="dxa"/>
            <w:vAlign w:val="center"/>
          </w:tcPr>
          <w:p w14:paraId="41503CD7" w14:textId="77777777" w:rsidR="006B275A" w:rsidRPr="00E25B0A" w:rsidRDefault="006B275A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3E3ADFBE" w14:textId="77777777" w:rsidR="006B275A" w:rsidRPr="00E25B0A" w:rsidRDefault="006B275A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2118" w:type="dxa"/>
            <w:vAlign w:val="center"/>
          </w:tcPr>
          <w:p w14:paraId="73A65B7B" w14:textId="77777777" w:rsidR="006B275A" w:rsidRPr="00E25B0A" w:rsidRDefault="006B275A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</w:tr>
      <w:tr w:rsidR="006B275A" w:rsidRPr="00E25B0A" w14:paraId="1B5136F1" w14:textId="77777777" w:rsidTr="005107CC">
        <w:tc>
          <w:tcPr>
            <w:tcW w:w="2660" w:type="dxa"/>
            <w:vAlign w:val="center"/>
          </w:tcPr>
          <w:p w14:paraId="43F63290" w14:textId="6368F74D" w:rsidR="006B275A" w:rsidRPr="00E25B0A" w:rsidRDefault="00A64C85" w:rsidP="00307756">
            <w:pPr>
              <w:spacing w:before="60" w:line="276" w:lineRule="auto"/>
              <w:ind w:left="164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>&lt; 3</w:t>
            </w:r>
            <w:r w:rsidR="00852929" w:rsidRPr="00E25B0A">
              <w:rPr>
                <w:rFonts w:ascii="Tahoma" w:hAnsi="Tahoma" w:cs="Tahoma"/>
                <w:sz w:val="20"/>
                <w:szCs w:val="20"/>
                <w:lang w:val="en-GB"/>
              </w:rPr>
              <w:t xml:space="preserve">   Mean (SD)</w:t>
            </w:r>
          </w:p>
        </w:tc>
        <w:tc>
          <w:tcPr>
            <w:tcW w:w="596" w:type="dxa"/>
            <w:vAlign w:val="center"/>
          </w:tcPr>
          <w:p w14:paraId="56FEA4D0" w14:textId="30779D83" w:rsidR="006B275A" w:rsidRPr="00E25B0A" w:rsidRDefault="00EC401E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>65</w:t>
            </w:r>
          </w:p>
        </w:tc>
        <w:tc>
          <w:tcPr>
            <w:tcW w:w="2117" w:type="dxa"/>
            <w:vAlign w:val="center"/>
          </w:tcPr>
          <w:p w14:paraId="0205ABFD" w14:textId="77E27777" w:rsidR="006B275A" w:rsidRPr="00E25B0A" w:rsidRDefault="00EC401E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>7.3 (1.8)</w:t>
            </w:r>
          </w:p>
        </w:tc>
        <w:tc>
          <w:tcPr>
            <w:tcW w:w="851" w:type="dxa"/>
            <w:vAlign w:val="center"/>
          </w:tcPr>
          <w:p w14:paraId="2EA3B605" w14:textId="570DEFEA" w:rsidR="006B275A" w:rsidRPr="00E25B0A" w:rsidRDefault="00BF3B61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>74</w:t>
            </w:r>
          </w:p>
        </w:tc>
        <w:tc>
          <w:tcPr>
            <w:tcW w:w="2118" w:type="dxa"/>
            <w:vAlign w:val="center"/>
          </w:tcPr>
          <w:p w14:paraId="598A9EA1" w14:textId="3139305F" w:rsidR="006B275A" w:rsidRPr="00E25B0A" w:rsidRDefault="00BF3B61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>8.2 (2.0)</w:t>
            </w:r>
          </w:p>
        </w:tc>
        <w:tc>
          <w:tcPr>
            <w:tcW w:w="851" w:type="dxa"/>
            <w:vAlign w:val="center"/>
          </w:tcPr>
          <w:p w14:paraId="35F47BE7" w14:textId="70E05B8E" w:rsidR="006B275A" w:rsidRPr="00E25B0A" w:rsidRDefault="00BF3B61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>73</w:t>
            </w:r>
          </w:p>
        </w:tc>
        <w:tc>
          <w:tcPr>
            <w:tcW w:w="2117" w:type="dxa"/>
            <w:vAlign w:val="center"/>
          </w:tcPr>
          <w:p w14:paraId="7F421898" w14:textId="65F30585" w:rsidR="006B275A" w:rsidRPr="00E25B0A" w:rsidRDefault="00BF3B61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>8.3 (1.6)</w:t>
            </w:r>
          </w:p>
        </w:tc>
        <w:tc>
          <w:tcPr>
            <w:tcW w:w="851" w:type="dxa"/>
            <w:vAlign w:val="center"/>
          </w:tcPr>
          <w:p w14:paraId="25B66A98" w14:textId="356A739D" w:rsidR="006B275A" w:rsidRPr="00E25B0A" w:rsidRDefault="00BF3B61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>64</w:t>
            </w:r>
          </w:p>
        </w:tc>
        <w:tc>
          <w:tcPr>
            <w:tcW w:w="2118" w:type="dxa"/>
            <w:vAlign w:val="center"/>
          </w:tcPr>
          <w:p w14:paraId="622407EF" w14:textId="3E7F9B15" w:rsidR="006B275A" w:rsidRPr="00E25B0A" w:rsidRDefault="00BF3B61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>8.4 (1.5)</w:t>
            </w:r>
          </w:p>
        </w:tc>
      </w:tr>
      <w:tr w:rsidR="006B275A" w:rsidRPr="00E25B0A" w14:paraId="04CD45B7" w14:textId="77777777" w:rsidTr="005107CC">
        <w:tc>
          <w:tcPr>
            <w:tcW w:w="2660" w:type="dxa"/>
            <w:vAlign w:val="center"/>
          </w:tcPr>
          <w:p w14:paraId="1F5054D3" w14:textId="074803B2" w:rsidR="006B275A" w:rsidRPr="00E25B0A" w:rsidRDefault="00A64C85" w:rsidP="00307756">
            <w:pPr>
              <w:spacing w:before="60" w:line="276" w:lineRule="auto"/>
              <w:ind w:left="164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>≥ 3</w:t>
            </w:r>
            <w:r w:rsidR="00852929" w:rsidRPr="00E25B0A">
              <w:rPr>
                <w:rFonts w:ascii="Tahoma" w:hAnsi="Tahoma" w:cs="Tahoma"/>
                <w:sz w:val="20"/>
                <w:szCs w:val="20"/>
                <w:lang w:val="en-GB"/>
              </w:rPr>
              <w:t xml:space="preserve">   Mean (SD)</w:t>
            </w:r>
          </w:p>
        </w:tc>
        <w:tc>
          <w:tcPr>
            <w:tcW w:w="596" w:type="dxa"/>
            <w:vAlign w:val="center"/>
          </w:tcPr>
          <w:p w14:paraId="67D2E63C" w14:textId="460DF802" w:rsidR="006B275A" w:rsidRPr="00E25B0A" w:rsidRDefault="00EC401E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>22</w:t>
            </w:r>
          </w:p>
        </w:tc>
        <w:tc>
          <w:tcPr>
            <w:tcW w:w="2117" w:type="dxa"/>
            <w:vAlign w:val="center"/>
          </w:tcPr>
          <w:p w14:paraId="20D785DB" w14:textId="20F02E3C" w:rsidR="006B275A" w:rsidRPr="00E25B0A" w:rsidRDefault="00EC401E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>7.6 (2.5)</w:t>
            </w:r>
          </w:p>
        </w:tc>
        <w:tc>
          <w:tcPr>
            <w:tcW w:w="851" w:type="dxa"/>
            <w:vAlign w:val="center"/>
          </w:tcPr>
          <w:p w14:paraId="0736F848" w14:textId="0FABDD5D" w:rsidR="006B275A" w:rsidRPr="00E25B0A" w:rsidRDefault="00BF3B61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>28</w:t>
            </w:r>
          </w:p>
        </w:tc>
        <w:tc>
          <w:tcPr>
            <w:tcW w:w="2118" w:type="dxa"/>
            <w:vAlign w:val="center"/>
          </w:tcPr>
          <w:p w14:paraId="62DF8DD6" w14:textId="5764F1C6" w:rsidR="006B275A" w:rsidRPr="00E25B0A" w:rsidRDefault="00BF3B61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>8.3 (1.8)</w:t>
            </w:r>
          </w:p>
        </w:tc>
        <w:tc>
          <w:tcPr>
            <w:tcW w:w="851" w:type="dxa"/>
            <w:vAlign w:val="center"/>
          </w:tcPr>
          <w:p w14:paraId="355146F9" w14:textId="33F2A6FA" w:rsidR="006B275A" w:rsidRPr="00E25B0A" w:rsidRDefault="00BF3B61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>26</w:t>
            </w:r>
          </w:p>
        </w:tc>
        <w:tc>
          <w:tcPr>
            <w:tcW w:w="2117" w:type="dxa"/>
            <w:vAlign w:val="center"/>
          </w:tcPr>
          <w:p w14:paraId="0A1C9E72" w14:textId="3309440A" w:rsidR="006B275A" w:rsidRPr="00E25B0A" w:rsidRDefault="00BF3B61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>9.0 (1.2)</w:t>
            </w:r>
          </w:p>
        </w:tc>
        <w:tc>
          <w:tcPr>
            <w:tcW w:w="851" w:type="dxa"/>
            <w:vAlign w:val="center"/>
          </w:tcPr>
          <w:p w14:paraId="06F722AE" w14:textId="30EA1C04" w:rsidR="006B275A" w:rsidRPr="00E25B0A" w:rsidRDefault="00BF3B61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>24</w:t>
            </w:r>
          </w:p>
        </w:tc>
        <w:tc>
          <w:tcPr>
            <w:tcW w:w="2118" w:type="dxa"/>
            <w:vAlign w:val="center"/>
          </w:tcPr>
          <w:p w14:paraId="51FA2794" w14:textId="68CEFAC6" w:rsidR="006B275A" w:rsidRPr="00E25B0A" w:rsidRDefault="00BF3B61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>8.3 (1.4)</w:t>
            </w:r>
          </w:p>
        </w:tc>
      </w:tr>
      <w:tr w:rsidR="00372F33" w:rsidRPr="00E25B0A" w14:paraId="3E513BBA" w14:textId="77777777" w:rsidTr="005107CC">
        <w:tc>
          <w:tcPr>
            <w:tcW w:w="2660" w:type="dxa"/>
            <w:vAlign w:val="center"/>
          </w:tcPr>
          <w:p w14:paraId="5C7DB0EF" w14:textId="72544E6D" w:rsidR="00372F33" w:rsidRPr="00E25B0A" w:rsidRDefault="00372F33" w:rsidP="00307756">
            <w:pPr>
              <w:spacing w:before="60" w:line="276" w:lineRule="auto"/>
              <w:ind w:left="164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>&lt; 3</w:t>
            </w:r>
            <w:r w:rsidR="005107CC">
              <w:rPr>
                <w:rFonts w:ascii="Tahoma" w:hAnsi="Tahoma" w:cs="Tahoma"/>
                <w:sz w:val="20"/>
                <w:szCs w:val="20"/>
                <w:lang w:val="en-GB"/>
              </w:rPr>
              <w:t xml:space="preserve">   </w:t>
            </w:r>
            <w:r w:rsidR="00852929" w:rsidRPr="00E25B0A">
              <w:rPr>
                <w:rFonts w:ascii="Tahoma" w:hAnsi="Tahoma" w:cs="Tahoma"/>
                <w:sz w:val="20"/>
                <w:szCs w:val="20"/>
                <w:lang w:val="en-GB"/>
              </w:rPr>
              <w:t>Median (range)</w:t>
            </w:r>
          </w:p>
        </w:tc>
        <w:tc>
          <w:tcPr>
            <w:tcW w:w="596" w:type="dxa"/>
            <w:vAlign w:val="center"/>
          </w:tcPr>
          <w:p w14:paraId="5CF9B257" w14:textId="392A6E8B" w:rsidR="00372F33" w:rsidRPr="00E25B0A" w:rsidRDefault="00EC401E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>65</w:t>
            </w:r>
          </w:p>
        </w:tc>
        <w:tc>
          <w:tcPr>
            <w:tcW w:w="2117" w:type="dxa"/>
            <w:vAlign w:val="center"/>
          </w:tcPr>
          <w:p w14:paraId="723B948F" w14:textId="03A46F6A" w:rsidR="00372F33" w:rsidRPr="00E25B0A" w:rsidRDefault="00372F33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>8 (1, 10)</w:t>
            </w:r>
          </w:p>
        </w:tc>
        <w:tc>
          <w:tcPr>
            <w:tcW w:w="851" w:type="dxa"/>
            <w:vAlign w:val="center"/>
          </w:tcPr>
          <w:p w14:paraId="72BF33CC" w14:textId="3AA0D887" w:rsidR="00372F33" w:rsidRPr="00E25B0A" w:rsidRDefault="00BF3B61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>74</w:t>
            </w:r>
          </w:p>
        </w:tc>
        <w:tc>
          <w:tcPr>
            <w:tcW w:w="2118" w:type="dxa"/>
            <w:vAlign w:val="center"/>
          </w:tcPr>
          <w:p w14:paraId="2C331112" w14:textId="30A45196" w:rsidR="00372F33" w:rsidRPr="00E25B0A" w:rsidRDefault="00BF3B61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>9 (1, 10)</w:t>
            </w:r>
          </w:p>
        </w:tc>
        <w:tc>
          <w:tcPr>
            <w:tcW w:w="851" w:type="dxa"/>
            <w:vAlign w:val="center"/>
          </w:tcPr>
          <w:p w14:paraId="3E22B209" w14:textId="54794C2A" w:rsidR="00372F33" w:rsidRPr="00E25B0A" w:rsidRDefault="00BF3B61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>73</w:t>
            </w:r>
          </w:p>
        </w:tc>
        <w:tc>
          <w:tcPr>
            <w:tcW w:w="2117" w:type="dxa"/>
            <w:vAlign w:val="center"/>
          </w:tcPr>
          <w:p w14:paraId="5414DC95" w14:textId="58CC2ACD" w:rsidR="00372F33" w:rsidRPr="00E25B0A" w:rsidRDefault="00BF3B61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>9 (2, 10)</w:t>
            </w:r>
          </w:p>
        </w:tc>
        <w:tc>
          <w:tcPr>
            <w:tcW w:w="851" w:type="dxa"/>
            <w:vAlign w:val="center"/>
          </w:tcPr>
          <w:p w14:paraId="3F5F2DC0" w14:textId="0E2D2D14" w:rsidR="00372F33" w:rsidRPr="00E25B0A" w:rsidRDefault="00BF3B61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>64</w:t>
            </w:r>
          </w:p>
        </w:tc>
        <w:tc>
          <w:tcPr>
            <w:tcW w:w="2118" w:type="dxa"/>
            <w:vAlign w:val="center"/>
          </w:tcPr>
          <w:p w14:paraId="416AEEA0" w14:textId="62C25E9E" w:rsidR="00372F33" w:rsidRPr="00E25B0A" w:rsidRDefault="00BF3B61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>9 (3, 10)</w:t>
            </w:r>
          </w:p>
        </w:tc>
      </w:tr>
      <w:tr w:rsidR="00372F33" w:rsidRPr="00E25B0A" w14:paraId="4D170A09" w14:textId="77777777" w:rsidTr="005107CC">
        <w:tc>
          <w:tcPr>
            <w:tcW w:w="2660" w:type="dxa"/>
            <w:vAlign w:val="center"/>
          </w:tcPr>
          <w:p w14:paraId="2D5683B9" w14:textId="7F19B89B" w:rsidR="00372F33" w:rsidRPr="00E25B0A" w:rsidRDefault="00372F33" w:rsidP="00307756">
            <w:pPr>
              <w:spacing w:before="60" w:line="276" w:lineRule="auto"/>
              <w:ind w:left="164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>≥ 3</w:t>
            </w:r>
            <w:r w:rsidR="005107CC">
              <w:rPr>
                <w:rFonts w:ascii="Tahoma" w:hAnsi="Tahoma" w:cs="Tahoma"/>
                <w:sz w:val="20"/>
                <w:szCs w:val="20"/>
                <w:lang w:val="en-GB"/>
              </w:rPr>
              <w:t xml:space="preserve">   </w:t>
            </w:r>
            <w:r w:rsidR="00852929" w:rsidRPr="00E25B0A">
              <w:rPr>
                <w:rFonts w:ascii="Tahoma" w:hAnsi="Tahoma" w:cs="Tahoma"/>
                <w:sz w:val="20"/>
                <w:szCs w:val="20"/>
                <w:lang w:val="en-GB"/>
              </w:rPr>
              <w:t>Median (range)</w:t>
            </w:r>
          </w:p>
        </w:tc>
        <w:tc>
          <w:tcPr>
            <w:tcW w:w="596" w:type="dxa"/>
            <w:vAlign w:val="center"/>
          </w:tcPr>
          <w:p w14:paraId="6B0816DD" w14:textId="2BDF8D8F" w:rsidR="00372F33" w:rsidRPr="00E25B0A" w:rsidRDefault="00EC401E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>22</w:t>
            </w:r>
          </w:p>
        </w:tc>
        <w:tc>
          <w:tcPr>
            <w:tcW w:w="2117" w:type="dxa"/>
            <w:vAlign w:val="center"/>
          </w:tcPr>
          <w:p w14:paraId="30620124" w14:textId="3A46703B" w:rsidR="00372F33" w:rsidRPr="00E25B0A" w:rsidRDefault="00EC401E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>8.5 (1, 10)</w:t>
            </w:r>
          </w:p>
        </w:tc>
        <w:tc>
          <w:tcPr>
            <w:tcW w:w="851" w:type="dxa"/>
            <w:vAlign w:val="center"/>
          </w:tcPr>
          <w:p w14:paraId="3AD28870" w14:textId="50806991" w:rsidR="00372F33" w:rsidRPr="00E25B0A" w:rsidRDefault="00BF3B61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>28</w:t>
            </w:r>
          </w:p>
        </w:tc>
        <w:tc>
          <w:tcPr>
            <w:tcW w:w="2118" w:type="dxa"/>
            <w:vAlign w:val="center"/>
          </w:tcPr>
          <w:p w14:paraId="39C8F9AB" w14:textId="017C2D85" w:rsidR="00372F33" w:rsidRPr="00E25B0A" w:rsidRDefault="00BF3B61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>8 (3, 10)</w:t>
            </w:r>
          </w:p>
        </w:tc>
        <w:tc>
          <w:tcPr>
            <w:tcW w:w="851" w:type="dxa"/>
            <w:vAlign w:val="center"/>
          </w:tcPr>
          <w:p w14:paraId="6E1EEBD0" w14:textId="3C56EB74" w:rsidR="00372F33" w:rsidRPr="00E25B0A" w:rsidRDefault="00BF3B61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>26</w:t>
            </w:r>
          </w:p>
        </w:tc>
        <w:tc>
          <w:tcPr>
            <w:tcW w:w="2117" w:type="dxa"/>
            <w:vAlign w:val="center"/>
          </w:tcPr>
          <w:p w14:paraId="33496A79" w14:textId="102F86DC" w:rsidR="00372F33" w:rsidRPr="00E25B0A" w:rsidRDefault="00BF3B61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>9 (6, 10)</w:t>
            </w:r>
          </w:p>
        </w:tc>
        <w:tc>
          <w:tcPr>
            <w:tcW w:w="851" w:type="dxa"/>
            <w:vAlign w:val="center"/>
          </w:tcPr>
          <w:p w14:paraId="22866A9E" w14:textId="561F257C" w:rsidR="00372F33" w:rsidRPr="00E25B0A" w:rsidRDefault="00BF3B61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>24</w:t>
            </w:r>
          </w:p>
        </w:tc>
        <w:tc>
          <w:tcPr>
            <w:tcW w:w="2118" w:type="dxa"/>
            <w:vAlign w:val="center"/>
          </w:tcPr>
          <w:p w14:paraId="19B4EDE4" w14:textId="6D826011" w:rsidR="00372F33" w:rsidRPr="00E25B0A" w:rsidRDefault="00BF3B61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>8 (5, 10)</w:t>
            </w:r>
          </w:p>
        </w:tc>
      </w:tr>
      <w:tr w:rsidR="00372F33" w:rsidRPr="005107CC" w14:paraId="522AA80B" w14:textId="77777777" w:rsidTr="005107CC">
        <w:tc>
          <w:tcPr>
            <w:tcW w:w="2660" w:type="dxa"/>
            <w:vAlign w:val="center"/>
          </w:tcPr>
          <w:p w14:paraId="5212F754" w14:textId="499F7212" w:rsidR="00372F33" w:rsidRPr="00E25B0A" w:rsidRDefault="00372F33" w:rsidP="00307756">
            <w:pPr>
              <w:spacing w:before="60" w:line="276" w:lineRule="auto"/>
              <w:rPr>
                <w:rFonts w:ascii="Tahoma" w:hAnsi="Tahoma" w:cs="Tahoma"/>
                <w:b/>
                <w:bCs/>
                <w:color w:val="000000"/>
                <w:sz w:val="20"/>
                <w:szCs w:val="20"/>
                <w:highlight w:val="yellow"/>
                <w:lang w:val="en-GB"/>
              </w:rPr>
            </w:pPr>
            <w:r w:rsidRPr="00E25B0A">
              <w:rPr>
                <w:rFonts w:ascii="Tahoma" w:hAnsi="Tahoma" w:cs="Tahoma"/>
                <w:b/>
                <w:bCs/>
                <w:color w:val="000000"/>
                <w:sz w:val="20"/>
                <w:szCs w:val="20"/>
                <w:lang w:val="en-GB"/>
              </w:rPr>
              <w:t xml:space="preserve">Previous treatment with </w:t>
            </w:r>
            <w:r w:rsidR="00852929" w:rsidRPr="00E25B0A">
              <w:rPr>
                <w:rFonts w:ascii="Tahoma" w:hAnsi="Tahoma" w:cs="Tahoma"/>
                <w:b/>
                <w:bCs/>
                <w:color w:val="000000"/>
                <w:sz w:val="20"/>
                <w:szCs w:val="20"/>
                <w:lang w:val="en-GB"/>
              </w:rPr>
              <w:t>IFN</w:t>
            </w:r>
            <w:r w:rsidR="00422165" w:rsidRPr="00E25B0A">
              <w:rPr>
                <w:rFonts w:ascii="Tahoma" w:hAnsi="Tahoma" w:cs="Tahoma"/>
                <w:b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r w:rsidR="00852929" w:rsidRPr="00E25B0A">
              <w:rPr>
                <w:rFonts w:ascii="Tahoma" w:hAnsi="Tahoma" w:cs="Tahoma"/>
                <w:b/>
                <w:bCs/>
                <w:color w:val="000000"/>
                <w:sz w:val="20"/>
                <w:szCs w:val="20"/>
                <w:lang w:val="en-GB"/>
              </w:rPr>
              <w:t>beta</w:t>
            </w:r>
            <w:r w:rsidR="00422165" w:rsidRPr="00E25B0A">
              <w:rPr>
                <w:rFonts w:ascii="Tahoma" w:hAnsi="Tahoma" w:cs="Tahoma"/>
                <w:b/>
                <w:bCs/>
                <w:color w:val="000000"/>
                <w:sz w:val="20"/>
                <w:szCs w:val="20"/>
                <w:lang w:val="en-GB"/>
              </w:rPr>
              <w:t>-</w:t>
            </w:r>
            <w:r w:rsidR="00852929" w:rsidRPr="00E25B0A">
              <w:rPr>
                <w:rFonts w:ascii="Tahoma" w:hAnsi="Tahoma" w:cs="Tahoma"/>
                <w:b/>
                <w:bCs/>
                <w:color w:val="000000"/>
                <w:sz w:val="20"/>
                <w:szCs w:val="20"/>
                <w:lang w:val="en-GB"/>
              </w:rPr>
              <w:t>1b</w:t>
            </w:r>
          </w:p>
        </w:tc>
        <w:tc>
          <w:tcPr>
            <w:tcW w:w="596" w:type="dxa"/>
            <w:vAlign w:val="center"/>
          </w:tcPr>
          <w:p w14:paraId="3CA72091" w14:textId="77777777" w:rsidR="00372F33" w:rsidRPr="00E25B0A" w:rsidRDefault="00372F33" w:rsidP="00307756">
            <w:pPr>
              <w:spacing w:before="120"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2117" w:type="dxa"/>
            <w:vAlign w:val="center"/>
          </w:tcPr>
          <w:p w14:paraId="7299265A" w14:textId="77777777" w:rsidR="00372F33" w:rsidRPr="00E25B0A" w:rsidRDefault="00372F33" w:rsidP="00307756">
            <w:pPr>
              <w:spacing w:before="120"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78613610" w14:textId="77777777" w:rsidR="00372F33" w:rsidRPr="00E25B0A" w:rsidRDefault="00372F33" w:rsidP="00307756">
            <w:pPr>
              <w:spacing w:before="120"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2118" w:type="dxa"/>
            <w:vAlign w:val="center"/>
          </w:tcPr>
          <w:p w14:paraId="44640F41" w14:textId="77777777" w:rsidR="00372F33" w:rsidRPr="00E25B0A" w:rsidRDefault="00372F33" w:rsidP="00307756">
            <w:pPr>
              <w:spacing w:before="120"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4DAA0BCD" w14:textId="77777777" w:rsidR="00372F33" w:rsidRPr="00E25B0A" w:rsidRDefault="00372F33" w:rsidP="00307756">
            <w:pPr>
              <w:spacing w:before="120"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2117" w:type="dxa"/>
            <w:vAlign w:val="center"/>
          </w:tcPr>
          <w:p w14:paraId="0F93937D" w14:textId="77777777" w:rsidR="00372F33" w:rsidRPr="00E25B0A" w:rsidRDefault="00372F33" w:rsidP="00307756">
            <w:pPr>
              <w:spacing w:before="120"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2B8DD7FC" w14:textId="77777777" w:rsidR="00372F33" w:rsidRPr="00E25B0A" w:rsidRDefault="00372F33" w:rsidP="00307756">
            <w:pPr>
              <w:spacing w:before="120"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2118" w:type="dxa"/>
            <w:vAlign w:val="center"/>
          </w:tcPr>
          <w:p w14:paraId="7BA3B383" w14:textId="77777777" w:rsidR="00372F33" w:rsidRPr="00E25B0A" w:rsidRDefault="00372F33" w:rsidP="00307756">
            <w:pPr>
              <w:spacing w:before="120"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</w:tr>
      <w:tr w:rsidR="00372F33" w:rsidRPr="00E25B0A" w14:paraId="7AD249AA" w14:textId="77777777" w:rsidTr="005107CC">
        <w:tc>
          <w:tcPr>
            <w:tcW w:w="2660" w:type="dxa"/>
            <w:vAlign w:val="center"/>
          </w:tcPr>
          <w:p w14:paraId="497D86C9" w14:textId="77777777" w:rsidR="00372F33" w:rsidRPr="00E25B0A" w:rsidRDefault="00372F33" w:rsidP="00307756">
            <w:pPr>
              <w:adjustRightInd w:val="0"/>
              <w:spacing w:before="120" w:line="276" w:lineRule="auto"/>
              <w:ind w:left="164"/>
              <w:rPr>
                <w:rFonts w:ascii="Tahoma" w:hAnsi="Tahoma" w:cs="Tahoma"/>
                <w:bCs/>
                <w:color w:val="000000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bCs/>
                <w:color w:val="000000"/>
                <w:sz w:val="20"/>
                <w:szCs w:val="20"/>
                <w:lang w:val="en-GB"/>
              </w:rPr>
              <w:t>Yes    Mean (SD)</w:t>
            </w:r>
          </w:p>
        </w:tc>
        <w:tc>
          <w:tcPr>
            <w:tcW w:w="596" w:type="dxa"/>
            <w:vAlign w:val="center"/>
          </w:tcPr>
          <w:p w14:paraId="6FA8B039" w14:textId="77777777" w:rsidR="00372F33" w:rsidRPr="00E25B0A" w:rsidRDefault="00372F33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>93</w:t>
            </w:r>
          </w:p>
        </w:tc>
        <w:tc>
          <w:tcPr>
            <w:tcW w:w="2117" w:type="dxa"/>
            <w:vAlign w:val="center"/>
          </w:tcPr>
          <w:p w14:paraId="357D676E" w14:textId="1EAC694A" w:rsidR="00372F33" w:rsidRPr="00E25B0A" w:rsidRDefault="00372F33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 xml:space="preserve">7.4 (2.0) </w:t>
            </w:r>
          </w:p>
        </w:tc>
        <w:tc>
          <w:tcPr>
            <w:tcW w:w="851" w:type="dxa"/>
            <w:vAlign w:val="center"/>
          </w:tcPr>
          <w:p w14:paraId="26F5B005" w14:textId="3667F477" w:rsidR="00372F33" w:rsidRPr="00E25B0A" w:rsidRDefault="00E73E39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>85</w:t>
            </w:r>
          </w:p>
        </w:tc>
        <w:tc>
          <w:tcPr>
            <w:tcW w:w="2118" w:type="dxa"/>
            <w:vAlign w:val="center"/>
          </w:tcPr>
          <w:p w14:paraId="3A6E671D" w14:textId="32C93523" w:rsidR="00372F33" w:rsidRPr="00E25B0A" w:rsidRDefault="00372F33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 xml:space="preserve">8.3 (1.9) </w:t>
            </w:r>
          </w:p>
        </w:tc>
        <w:tc>
          <w:tcPr>
            <w:tcW w:w="851" w:type="dxa"/>
            <w:vAlign w:val="center"/>
          </w:tcPr>
          <w:p w14:paraId="38769F53" w14:textId="3642F0CD" w:rsidR="00372F33" w:rsidRPr="00E25B0A" w:rsidRDefault="00E73E39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>77</w:t>
            </w:r>
          </w:p>
        </w:tc>
        <w:tc>
          <w:tcPr>
            <w:tcW w:w="2117" w:type="dxa"/>
            <w:vAlign w:val="center"/>
          </w:tcPr>
          <w:p w14:paraId="39CAFA2F" w14:textId="13193F89" w:rsidR="00372F33" w:rsidRPr="00E25B0A" w:rsidRDefault="00372F33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 xml:space="preserve">8.3 (1.6) </w:t>
            </w:r>
          </w:p>
        </w:tc>
        <w:tc>
          <w:tcPr>
            <w:tcW w:w="851" w:type="dxa"/>
            <w:vAlign w:val="center"/>
          </w:tcPr>
          <w:p w14:paraId="3AECBE68" w14:textId="24389518" w:rsidR="00372F33" w:rsidRPr="00E25B0A" w:rsidRDefault="00E73E39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>69</w:t>
            </w:r>
          </w:p>
        </w:tc>
        <w:tc>
          <w:tcPr>
            <w:tcW w:w="2118" w:type="dxa"/>
            <w:vAlign w:val="center"/>
          </w:tcPr>
          <w:p w14:paraId="275173C0" w14:textId="07C76DFE" w:rsidR="00372F33" w:rsidRPr="00E25B0A" w:rsidRDefault="00372F33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 xml:space="preserve">8.4 (1.5) </w:t>
            </w:r>
          </w:p>
        </w:tc>
      </w:tr>
      <w:tr w:rsidR="00372F33" w:rsidRPr="00E25B0A" w14:paraId="7E9C2C52" w14:textId="77777777" w:rsidTr="005107CC">
        <w:tc>
          <w:tcPr>
            <w:tcW w:w="2660" w:type="dxa"/>
            <w:vAlign w:val="center"/>
          </w:tcPr>
          <w:p w14:paraId="7060F272" w14:textId="77777777" w:rsidR="00372F33" w:rsidRPr="00E25B0A" w:rsidRDefault="00372F33" w:rsidP="00307756">
            <w:pPr>
              <w:adjustRightInd w:val="0"/>
              <w:spacing w:before="120" w:line="276" w:lineRule="auto"/>
              <w:ind w:left="164"/>
              <w:rPr>
                <w:rFonts w:ascii="Tahoma" w:hAnsi="Tahoma" w:cs="Tahoma"/>
                <w:bCs/>
                <w:color w:val="000000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bCs/>
                <w:color w:val="000000"/>
                <w:sz w:val="20"/>
                <w:szCs w:val="20"/>
                <w:lang w:val="en-GB"/>
              </w:rPr>
              <w:t>No     Mean (SD)</w:t>
            </w:r>
          </w:p>
        </w:tc>
        <w:tc>
          <w:tcPr>
            <w:tcW w:w="596" w:type="dxa"/>
            <w:vAlign w:val="center"/>
          </w:tcPr>
          <w:p w14:paraId="5241EAA3" w14:textId="3B4C53A3" w:rsidR="00372F33" w:rsidRPr="00E25B0A" w:rsidRDefault="00EC401E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>NA</w:t>
            </w:r>
          </w:p>
        </w:tc>
        <w:tc>
          <w:tcPr>
            <w:tcW w:w="2117" w:type="dxa"/>
            <w:vAlign w:val="center"/>
          </w:tcPr>
          <w:p w14:paraId="45D3465B" w14:textId="53C852BC" w:rsidR="00372F33" w:rsidRPr="00E25B0A" w:rsidRDefault="00EC401E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vAlign w:val="center"/>
          </w:tcPr>
          <w:p w14:paraId="553EF46A" w14:textId="037947AB" w:rsidR="00372F33" w:rsidRPr="00E25B0A" w:rsidRDefault="00E73E39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>30</w:t>
            </w:r>
          </w:p>
        </w:tc>
        <w:tc>
          <w:tcPr>
            <w:tcW w:w="2118" w:type="dxa"/>
            <w:vAlign w:val="center"/>
          </w:tcPr>
          <w:p w14:paraId="6B335ACD" w14:textId="7233E4B7" w:rsidR="00372F33" w:rsidRPr="00E25B0A" w:rsidRDefault="00372F33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 xml:space="preserve">8.5 (1.9) </w:t>
            </w:r>
          </w:p>
        </w:tc>
        <w:tc>
          <w:tcPr>
            <w:tcW w:w="851" w:type="dxa"/>
            <w:vAlign w:val="center"/>
          </w:tcPr>
          <w:p w14:paraId="2C2F5193" w14:textId="05ADDBE1" w:rsidR="00372F33" w:rsidRPr="00E25B0A" w:rsidRDefault="00E73E39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>32</w:t>
            </w:r>
          </w:p>
        </w:tc>
        <w:tc>
          <w:tcPr>
            <w:tcW w:w="2117" w:type="dxa"/>
            <w:vAlign w:val="center"/>
          </w:tcPr>
          <w:p w14:paraId="2E594BD8" w14:textId="7C98B548" w:rsidR="00372F33" w:rsidRPr="00E25B0A" w:rsidRDefault="00372F33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 xml:space="preserve">8.8 (1.1) </w:t>
            </w:r>
          </w:p>
        </w:tc>
        <w:tc>
          <w:tcPr>
            <w:tcW w:w="851" w:type="dxa"/>
            <w:vAlign w:val="center"/>
          </w:tcPr>
          <w:p w14:paraId="32BF7656" w14:textId="3D84DF86" w:rsidR="00372F33" w:rsidRPr="00E25B0A" w:rsidRDefault="00E73E39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>30</w:t>
            </w:r>
          </w:p>
        </w:tc>
        <w:tc>
          <w:tcPr>
            <w:tcW w:w="2118" w:type="dxa"/>
            <w:vAlign w:val="center"/>
          </w:tcPr>
          <w:p w14:paraId="762B850D" w14:textId="0F28FD4A" w:rsidR="00372F33" w:rsidRPr="00E25B0A" w:rsidRDefault="00372F33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 xml:space="preserve">8.6 (1.4) </w:t>
            </w:r>
          </w:p>
        </w:tc>
      </w:tr>
      <w:tr w:rsidR="00372F33" w:rsidRPr="00E25B0A" w14:paraId="0381C1D1" w14:textId="77777777" w:rsidTr="005107CC">
        <w:tc>
          <w:tcPr>
            <w:tcW w:w="2660" w:type="dxa"/>
            <w:vAlign w:val="center"/>
          </w:tcPr>
          <w:p w14:paraId="485D3582" w14:textId="77777777" w:rsidR="00372F33" w:rsidRPr="00E25B0A" w:rsidRDefault="00372F33" w:rsidP="00307756">
            <w:pPr>
              <w:adjustRightInd w:val="0"/>
              <w:spacing w:before="120" w:line="276" w:lineRule="auto"/>
              <w:ind w:left="164"/>
              <w:rPr>
                <w:rFonts w:ascii="Tahoma" w:hAnsi="Tahoma" w:cs="Tahoma"/>
                <w:bCs/>
                <w:color w:val="000000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bCs/>
                <w:color w:val="000000"/>
                <w:sz w:val="20"/>
                <w:szCs w:val="20"/>
                <w:lang w:val="en-GB"/>
              </w:rPr>
              <w:t>Yes    Median (range)</w:t>
            </w:r>
          </w:p>
        </w:tc>
        <w:tc>
          <w:tcPr>
            <w:tcW w:w="596" w:type="dxa"/>
            <w:vAlign w:val="center"/>
          </w:tcPr>
          <w:p w14:paraId="3ADA8F79" w14:textId="77777777" w:rsidR="00372F33" w:rsidRPr="00E25B0A" w:rsidRDefault="00372F33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>93</w:t>
            </w:r>
          </w:p>
        </w:tc>
        <w:tc>
          <w:tcPr>
            <w:tcW w:w="2117" w:type="dxa"/>
            <w:vAlign w:val="center"/>
          </w:tcPr>
          <w:p w14:paraId="6DBEE73A" w14:textId="77777777" w:rsidR="00372F33" w:rsidRPr="00E25B0A" w:rsidRDefault="00372F33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 xml:space="preserve">8 (1, 10) </w:t>
            </w:r>
          </w:p>
        </w:tc>
        <w:tc>
          <w:tcPr>
            <w:tcW w:w="851" w:type="dxa"/>
            <w:vAlign w:val="center"/>
          </w:tcPr>
          <w:p w14:paraId="4FB986D8" w14:textId="62D7FE57" w:rsidR="00372F33" w:rsidRPr="00E25B0A" w:rsidRDefault="00E73E39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>85</w:t>
            </w:r>
          </w:p>
        </w:tc>
        <w:tc>
          <w:tcPr>
            <w:tcW w:w="2118" w:type="dxa"/>
            <w:vAlign w:val="center"/>
          </w:tcPr>
          <w:p w14:paraId="1B76E02B" w14:textId="77777777" w:rsidR="00372F33" w:rsidRPr="00E25B0A" w:rsidRDefault="00372F33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 xml:space="preserve">9 (1, 10) </w:t>
            </w:r>
          </w:p>
        </w:tc>
        <w:tc>
          <w:tcPr>
            <w:tcW w:w="851" w:type="dxa"/>
            <w:vAlign w:val="center"/>
          </w:tcPr>
          <w:p w14:paraId="3A8280FA" w14:textId="135D2928" w:rsidR="00372F33" w:rsidRPr="00E25B0A" w:rsidRDefault="00E73E39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>77</w:t>
            </w:r>
          </w:p>
        </w:tc>
        <w:tc>
          <w:tcPr>
            <w:tcW w:w="2117" w:type="dxa"/>
            <w:vAlign w:val="center"/>
          </w:tcPr>
          <w:p w14:paraId="3B9AC8DE" w14:textId="77777777" w:rsidR="00372F33" w:rsidRPr="00E25B0A" w:rsidRDefault="00372F33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 xml:space="preserve">9 (2, 10) </w:t>
            </w:r>
          </w:p>
        </w:tc>
        <w:tc>
          <w:tcPr>
            <w:tcW w:w="851" w:type="dxa"/>
            <w:vAlign w:val="center"/>
          </w:tcPr>
          <w:p w14:paraId="3C18C284" w14:textId="21D6FC2E" w:rsidR="00372F33" w:rsidRPr="00E25B0A" w:rsidRDefault="00E73E39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>69</w:t>
            </w:r>
          </w:p>
        </w:tc>
        <w:tc>
          <w:tcPr>
            <w:tcW w:w="2118" w:type="dxa"/>
            <w:vAlign w:val="center"/>
          </w:tcPr>
          <w:p w14:paraId="1CEB21F0" w14:textId="77777777" w:rsidR="00372F33" w:rsidRPr="00E25B0A" w:rsidRDefault="00372F33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 xml:space="preserve">9 (3, 10) </w:t>
            </w:r>
          </w:p>
        </w:tc>
      </w:tr>
      <w:tr w:rsidR="00372F33" w:rsidRPr="00E25B0A" w14:paraId="69889C13" w14:textId="77777777" w:rsidTr="005107CC">
        <w:tc>
          <w:tcPr>
            <w:tcW w:w="2660" w:type="dxa"/>
            <w:vAlign w:val="center"/>
          </w:tcPr>
          <w:p w14:paraId="23F5294C" w14:textId="77777777" w:rsidR="00372F33" w:rsidRPr="00E25B0A" w:rsidRDefault="00372F33" w:rsidP="00307756">
            <w:pPr>
              <w:adjustRightInd w:val="0"/>
              <w:spacing w:before="120" w:line="276" w:lineRule="auto"/>
              <w:ind w:left="164"/>
              <w:rPr>
                <w:rFonts w:ascii="Tahoma" w:hAnsi="Tahoma" w:cs="Tahoma"/>
                <w:bCs/>
                <w:color w:val="000000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bCs/>
                <w:color w:val="000000"/>
                <w:sz w:val="20"/>
                <w:szCs w:val="20"/>
                <w:lang w:val="en-GB"/>
              </w:rPr>
              <w:t>No    Median (range)</w:t>
            </w:r>
          </w:p>
        </w:tc>
        <w:tc>
          <w:tcPr>
            <w:tcW w:w="596" w:type="dxa"/>
            <w:vAlign w:val="center"/>
          </w:tcPr>
          <w:p w14:paraId="0F3E0F32" w14:textId="471ACD23" w:rsidR="00372F33" w:rsidRPr="00E25B0A" w:rsidRDefault="00EC401E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>NA</w:t>
            </w:r>
          </w:p>
        </w:tc>
        <w:tc>
          <w:tcPr>
            <w:tcW w:w="2117" w:type="dxa"/>
            <w:vAlign w:val="center"/>
          </w:tcPr>
          <w:p w14:paraId="5AD9A8AF" w14:textId="6A3CA58F" w:rsidR="00372F33" w:rsidRPr="00E25B0A" w:rsidRDefault="00EC401E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vAlign w:val="center"/>
          </w:tcPr>
          <w:p w14:paraId="6B293244" w14:textId="64169540" w:rsidR="00372F33" w:rsidRPr="00E25B0A" w:rsidRDefault="00E73E39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>30</w:t>
            </w:r>
          </w:p>
        </w:tc>
        <w:tc>
          <w:tcPr>
            <w:tcW w:w="2118" w:type="dxa"/>
            <w:vAlign w:val="center"/>
          </w:tcPr>
          <w:p w14:paraId="267A3BBD" w14:textId="77777777" w:rsidR="00372F33" w:rsidRPr="00E25B0A" w:rsidRDefault="00372F33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 xml:space="preserve">9 (3, 10) </w:t>
            </w:r>
          </w:p>
        </w:tc>
        <w:tc>
          <w:tcPr>
            <w:tcW w:w="851" w:type="dxa"/>
            <w:vAlign w:val="center"/>
          </w:tcPr>
          <w:p w14:paraId="3A527DD4" w14:textId="4AEFEAEA" w:rsidR="00372F33" w:rsidRPr="00E25B0A" w:rsidRDefault="00E73E39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>32</w:t>
            </w:r>
          </w:p>
        </w:tc>
        <w:tc>
          <w:tcPr>
            <w:tcW w:w="2117" w:type="dxa"/>
            <w:vAlign w:val="center"/>
          </w:tcPr>
          <w:p w14:paraId="09B20263" w14:textId="77777777" w:rsidR="00372F33" w:rsidRPr="00E25B0A" w:rsidRDefault="00372F33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 xml:space="preserve">9 (7, 10) </w:t>
            </w:r>
          </w:p>
        </w:tc>
        <w:tc>
          <w:tcPr>
            <w:tcW w:w="851" w:type="dxa"/>
            <w:vAlign w:val="center"/>
          </w:tcPr>
          <w:p w14:paraId="0D1257AD" w14:textId="27BC958F" w:rsidR="00372F33" w:rsidRPr="00E25B0A" w:rsidRDefault="00E73E39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>30</w:t>
            </w:r>
          </w:p>
        </w:tc>
        <w:tc>
          <w:tcPr>
            <w:tcW w:w="2118" w:type="dxa"/>
            <w:vAlign w:val="center"/>
          </w:tcPr>
          <w:p w14:paraId="13BA34CF" w14:textId="77777777" w:rsidR="00372F33" w:rsidRPr="00E25B0A" w:rsidRDefault="00372F33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 xml:space="preserve">9 (5, 10) </w:t>
            </w:r>
          </w:p>
        </w:tc>
      </w:tr>
      <w:tr w:rsidR="00372F33" w:rsidRPr="00E25B0A" w14:paraId="4A80FCBE" w14:textId="77777777" w:rsidTr="005107CC">
        <w:tc>
          <w:tcPr>
            <w:tcW w:w="2660" w:type="dxa"/>
            <w:vAlign w:val="center"/>
          </w:tcPr>
          <w:p w14:paraId="38D86B8E" w14:textId="05AB28E4" w:rsidR="00372F33" w:rsidRPr="00E25B0A" w:rsidRDefault="00372F33" w:rsidP="00307756">
            <w:pPr>
              <w:adjustRightInd w:val="0"/>
              <w:spacing w:before="120" w:line="276" w:lineRule="auto"/>
              <w:rPr>
                <w:rFonts w:ascii="Tahoma" w:hAnsi="Tahoma" w:cs="Tahoma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b/>
                <w:bCs/>
                <w:color w:val="000000"/>
                <w:sz w:val="20"/>
                <w:szCs w:val="20"/>
                <w:lang w:val="en-GB"/>
              </w:rPr>
              <w:t xml:space="preserve">BETAPLUS </w:t>
            </w:r>
            <w:r w:rsidR="00E25B0A">
              <w:rPr>
                <w:rFonts w:ascii="Tahoma" w:hAnsi="Tahoma" w:cs="Tahoma"/>
                <w:b/>
                <w:bCs/>
                <w:color w:val="000000"/>
                <w:sz w:val="20"/>
                <w:szCs w:val="20"/>
                <w:lang w:val="en-GB"/>
              </w:rPr>
              <w:t>participation</w:t>
            </w:r>
          </w:p>
        </w:tc>
        <w:tc>
          <w:tcPr>
            <w:tcW w:w="596" w:type="dxa"/>
            <w:vAlign w:val="center"/>
          </w:tcPr>
          <w:p w14:paraId="61A2FA94" w14:textId="77777777" w:rsidR="00372F33" w:rsidRPr="00E25B0A" w:rsidRDefault="00372F33" w:rsidP="00307756">
            <w:pPr>
              <w:spacing w:before="120"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2117" w:type="dxa"/>
            <w:vAlign w:val="center"/>
          </w:tcPr>
          <w:p w14:paraId="4473F15B" w14:textId="77777777" w:rsidR="00372F33" w:rsidRPr="00E25B0A" w:rsidRDefault="00372F33" w:rsidP="00307756">
            <w:pPr>
              <w:spacing w:before="120"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2EFF17FC" w14:textId="77777777" w:rsidR="00372F33" w:rsidRPr="00E25B0A" w:rsidRDefault="00372F33" w:rsidP="00307756">
            <w:pPr>
              <w:spacing w:before="120"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2118" w:type="dxa"/>
            <w:vAlign w:val="center"/>
          </w:tcPr>
          <w:p w14:paraId="0B47F5EB" w14:textId="77777777" w:rsidR="00372F33" w:rsidRPr="00E25B0A" w:rsidRDefault="00372F33" w:rsidP="00307756">
            <w:pPr>
              <w:spacing w:before="120"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62B1E3E7" w14:textId="77777777" w:rsidR="00372F33" w:rsidRPr="00E25B0A" w:rsidRDefault="00372F33" w:rsidP="00307756">
            <w:pPr>
              <w:spacing w:before="120"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2117" w:type="dxa"/>
            <w:vAlign w:val="center"/>
          </w:tcPr>
          <w:p w14:paraId="5D810336" w14:textId="77777777" w:rsidR="00372F33" w:rsidRPr="00E25B0A" w:rsidRDefault="00372F33" w:rsidP="00307756">
            <w:pPr>
              <w:spacing w:before="120"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396516D8" w14:textId="77777777" w:rsidR="00372F33" w:rsidRPr="00E25B0A" w:rsidRDefault="00372F33" w:rsidP="00307756">
            <w:pPr>
              <w:spacing w:before="120"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2118" w:type="dxa"/>
            <w:vAlign w:val="center"/>
          </w:tcPr>
          <w:p w14:paraId="762A2958" w14:textId="77777777" w:rsidR="00372F33" w:rsidRPr="00E25B0A" w:rsidRDefault="00372F33" w:rsidP="00307756">
            <w:pPr>
              <w:spacing w:before="120"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</w:tr>
      <w:tr w:rsidR="00372F33" w:rsidRPr="00E25B0A" w14:paraId="1F1487D3" w14:textId="77777777" w:rsidTr="005107CC">
        <w:tc>
          <w:tcPr>
            <w:tcW w:w="2660" w:type="dxa"/>
            <w:vAlign w:val="center"/>
          </w:tcPr>
          <w:p w14:paraId="516CF4E4" w14:textId="65C57439" w:rsidR="00372F33" w:rsidRPr="00E25B0A" w:rsidRDefault="00372F33" w:rsidP="00307756">
            <w:pPr>
              <w:adjustRightInd w:val="0"/>
              <w:spacing w:before="120" w:line="276" w:lineRule="auto"/>
              <w:ind w:left="164"/>
              <w:jc w:val="both"/>
              <w:rPr>
                <w:rFonts w:ascii="Tahoma" w:hAnsi="Tahoma" w:cs="Tahoma"/>
                <w:bCs/>
                <w:color w:val="000000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bCs/>
                <w:color w:val="000000"/>
                <w:sz w:val="20"/>
                <w:szCs w:val="20"/>
                <w:lang w:val="en-GB"/>
              </w:rPr>
              <w:t>Yes</w:t>
            </w:r>
            <w:r w:rsidR="00852929" w:rsidRPr="00E25B0A">
              <w:rPr>
                <w:rFonts w:ascii="Tahoma" w:hAnsi="Tahoma" w:cs="Tahoma"/>
                <w:bCs/>
                <w:color w:val="000000"/>
                <w:sz w:val="20"/>
                <w:szCs w:val="20"/>
                <w:lang w:val="en-GB"/>
              </w:rPr>
              <w:t xml:space="preserve">   </w:t>
            </w:r>
            <w:r w:rsidRPr="00E25B0A">
              <w:rPr>
                <w:rFonts w:ascii="Tahoma" w:hAnsi="Tahoma" w:cs="Tahoma"/>
                <w:bCs/>
                <w:color w:val="000000"/>
                <w:sz w:val="20"/>
                <w:szCs w:val="20"/>
                <w:lang w:val="en-GB"/>
              </w:rPr>
              <w:t xml:space="preserve"> Mean (SD)</w:t>
            </w:r>
          </w:p>
        </w:tc>
        <w:tc>
          <w:tcPr>
            <w:tcW w:w="596" w:type="dxa"/>
            <w:vAlign w:val="center"/>
          </w:tcPr>
          <w:p w14:paraId="5BFBAFEF" w14:textId="33A843BB" w:rsidR="00372F33" w:rsidRPr="00E25B0A" w:rsidRDefault="005B0891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>58</w:t>
            </w:r>
          </w:p>
        </w:tc>
        <w:tc>
          <w:tcPr>
            <w:tcW w:w="2117" w:type="dxa"/>
            <w:vAlign w:val="center"/>
          </w:tcPr>
          <w:p w14:paraId="61994D3F" w14:textId="6CD7E526" w:rsidR="00372F33" w:rsidRPr="00E25B0A" w:rsidRDefault="005B0891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>7.4 (2.2)</w:t>
            </w:r>
          </w:p>
        </w:tc>
        <w:tc>
          <w:tcPr>
            <w:tcW w:w="851" w:type="dxa"/>
            <w:vAlign w:val="center"/>
          </w:tcPr>
          <w:p w14:paraId="51355987" w14:textId="77777777" w:rsidR="00372F33" w:rsidRPr="00E25B0A" w:rsidRDefault="00372F33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>65</w:t>
            </w:r>
          </w:p>
        </w:tc>
        <w:tc>
          <w:tcPr>
            <w:tcW w:w="2118" w:type="dxa"/>
            <w:vAlign w:val="center"/>
          </w:tcPr>
          <w:p w14:paraId="6F776A18" w14:textId="687A920D" w:rsidR="00372F33" w:rsidRPr="00E25B0A" w:rsidRDefault="00372F33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 xml:space="preserve">8.5 (1.7) </w:t>
            </w:r>
          </w:p>
        </w:tc>
        <w:tc>
          <w:tcPr>
            <w:tcW w:w="851" w:type="dxa"/>
            <w:vAlign w:val="center"/>
          </w:tcPr>
          <w:p w14:paraId="532E093D" w14:textId="77777777" w:rsidR="00372F33" w:rsidRPr="00E25B0A" w:rsidRDefault="00372F33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>61</w:t>
            </w:r>
          </w:p>
        </w:tc>
        <w:tc>
          <w:tcPr>
            <w:tcW w:w="2117" w:type="dxa"/>
            <w:vAlign w:val="center"/>
          </w:tcPr>
          <w:p w14:paraId="38152DD8" w14:textId="1BA7E0BD" w:rsidR="00372F33" w:rsidRPr="00E25B0A" w:rsidRDefault="00372F33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 xml:space="preserve">8.4 (1.5) </w:t>
            </w:r>
          </w:p>
        </w:tc>
        <w:tc>
          <w:tcPr>
            <w:tcW w:w="851" w:type="dxa"/>
            <w:vAlign w:val="center"/>
          </w:tcPr>
          <w:p w14:paraId="1F8C9C40" w14:textId="77777777" w:rsidR="00372F33" w:rsidRPr="00E25B0A" w:rsidRDefault="00372F33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>56</w:t>
            </w:r>
          </w:p>
        </w:tc>
        <w:tc>
          <w:tcPr>
            <w:tcW w:w="2118" w:type="dxa"/>
            <w:vAlign w:val="center"/>
          </w:tcPr>
          <w:p w14:paraId="3B935AF0" w14:textId="57C9D5DA" w:rsidR="00372F33" w:rsidRPr="00E25B0A" w:rsidRDefault="00372F33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 xml:space="preserve">8.5 (1.4) </w:t>
            </w:r>
          </w:p>
        </w:tc>
      </w:tr>
      <w:tr w:rsidR="00372F33" w:rsidRPr="00E25B0A" w14:paraId="0A9934F9" w14:textId="77777777" w:rsidTr="005107CC">
        <w:tc>
          <w:tcPr>
            <w:tcW w:w="2660" w:type="dxa"/>
            <w:vAlign w:val="center"/>
          </w:tcPr>
          <w:p w14:paraId="71AB6CEF" w14:textId="400310EA" w:rsidR="00372F33" w:rsidRPr="00E25B0A" w:rsidRDefault="00372F33" w:rsidP="00307756">
            <w:pPr>
              <w:adjustRightInd w:val="0"/>
              <w:spacing w:before="120" w:line="276" w:lineRule="auto"/>
              <w:ind w:left="164"/>
              <w:rPr>
                <w:rFonts w:ascii="Tahoma" w:hAnsi="Tahoma" w:cs="Tahoma"/>
                <w:bCs/>
                <w:color w:val="000000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bCs/>
                <w:color w:val="000000"/>
                <w:sz w:val="20"/>
                <w:szCs w:val="20"/>
                <w:lang w:val="en-GB"/>
              </w:rPr>
              <w:t>No</w:t>
            </w:r>
            <w:r w:rsidR="00852929" w:rsidRPr="00E25B0A">
              <w:rPr>
                <w:rFonts w:ascii="Tahoma" w:hAnsi="Tahoma" w:cs="Tahoma"/>
                <w:bCs/>
                <w:color w:val="000000"/>
                <w:sz w:val="20"/>
                <w:szCs w:val="20"/>
                <w:lang w:val="en-GB"/>
              </w:rPr>
              <w:t xml:space="preserve">    </w:t>
            </w:r>
            <w:r w:rsidRPr="00E25B0A">
              <w:rPr>
                <w:rFonts w:ascii="Tahoma" w:hAnsi="Tahoma" w:cs="Tahoma"/>
                <w:bCs/>
                <w:color w:val="000000"/>
                <w:sz w:val="20"/>
                <w:szCs w:val="20"/>
                <w:lang w:val="en-GB"/>
              </w:rPr>
              <w:t xml:space="preserve"> Mean (SD)</w:t>
            </w:r>
          </w:p>
        </w:tc>
        <w:tc>
          <w:tcPr>
            <w:tcW w:w="596" w:type="dxa"/>
            <w:vAlign w:val="center"/>
          </w:tcPr>
          <w:p w14:paraId="587F115F" w14:textId="317EC57D" w:rsidR="00372F33" w:rsidRPr="00E25B0A" w:rsidRDefault="005B0891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>35</w:t>
            </w:r>
          </w:p>
        </w:tc>
        <w:tc>
          <w:tcPr>
            <w:tcW w:w="2117" w:type="dxa"/>
            <w:vAlign w:val="center"/>
          </w:tcPr>
          <w:p w14:paraId="1DCA4FCB" w14:textId="102F2A66" w:rsidR="00372F33" w:rsidRPr="00E25B0A" w:rsidRDefault="005B0891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>7.3 (1.7)</w:t>
            </w:r>
          </w:p>
        </w:tc>
        <w:tc>
          <w:tcPr>
            <w:tcW w:w="851" w:type="dxa"/>
            <w:vAlign w:val="center"/>
          </w:tcPr>
          <w:p w14:paraId="7563CFE5" w14:textId="77777777" w:rsidR="00372F33" w:rsidRPr="00E25B0A" w:rsidRDefault="00372F33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>50</w:t>
            </w:r>
          </w:p>
        </w:tc>
        <w:tc>
          <w:tcPr>
            <w:tcW w:w="2118" w:type="dxa"/>
            <w:vAlign w:val="center"/>
          </w:tcPr>
          <w:p w14:paraId="4E68DE17" w14:textId="33E9909C" w:rsidR="00372F33" w:rsidRPr="00E25B0A" w:rsidRDefault="00372F33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 xml:space="preserve">8.1 (2.0) </w:t>
            </w:r>
          </w:p>
        </w:tc>
        <w:tc>
          <w:tcPr>
            <w:tcW w:w="851" w:type="dxa"/>
            <w:vAlign w:val="center"/>
          </w:tcPr>
          <w:p w14:paraId="281D084D" w14:textId="77777777" w:rsidR="00372F33" w:rsidRPr="00E25B0A" w:rsidRDefault="00372F33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>48</w:t>
            </w:r>
          </w:p>
        </w:tc>
        <w:tc>
          <w:tcPr>
            <w:tcW w:w="2117" w:type="dxa"/>
            <w:vAlign w:val="center"/>
          </w:tcPr>
          <w:p w14:paraId="73CFA5E0" w14:textId="556A36F9" w:rsidR="00372F33" w:rsidRPr="00E25B0A" w:rsidRDefault="00372F33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 xml:space="preserve">8.5 (1.5) </w:t>
            </w:r>
          </w:p>
        </w:tc>
        <w:tc>
          <w:tcPr>
            <w:tcW w:w="851" w:type="dxa"/>
            <w:vAlign w:val="center"/>
          </w:tcPr>
          <w:p w14:paraId="001B7266" w14:textId="77777777" w:rsidR="00372F33" w:rsidRPr="00E25B0A" w:rsidRDefault="00372F33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>43</w:t>
            </w:r>
          </w:p>
        </w:tc>
        <w:tc>
          <w:tcPr>
            <w:tcW w:w="2118" w:type="dxa"/>
            <w:vAlign w:val="center"/>
          </w:tcPr>
          <w:p w14:paraId="7FDADE90" w14:textId="16793FAB" w:rsidR="00372F33" w:rsidRPr="00E25B0A" w:rsidRDefault="00372F33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 xml:space="preserve">8.3 (1.5) </w:t>
            </w:r>
          </w:p>
        </w:tc>
      </w:tr>
      <w:tr w:rsidR="00372F33" w:rsidRPr="00E25B0A" w14:paraId="460A0F29" w14:textId="77777777" w:rsidTr="005107CC">
        <w:tc>
          <w:tcPr>
            <w:tcW w:w="2660" w:type="dxa"/>
            <w:vAlign w:val="center"/>
          </w:tcPr>
          <w:p w14:paraId="3291F545" w14:textId="673B0F25" w:rsidR="00372F33" w:rsidRPr="00E25B0A" w:rsidRDefault="00372F33" w:rsidP="00307756">
            <w:pPr>
              <w:adjustRightInd w:val="0"/>
              <w:spacing w:before="120" w:line="276" w:lineRule="auto"/>
              <w:ind w:left="164"/>
              <w:rPr>
                <w:rFonts w:ascii="Tahoma" w:hAnsi="Tahoma" w:cs="Tahoma"/>
                <w:bCs/>
                <w:color w:val="000000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bCs/>
                <w:color w:val="000000"/>
                <w:sz w:val="20"/>
                <w:szCs w:val="20"/>
                <w:lang w:val="en-GB"/>
              </w:rPr>
              <w:t xml:space="preserve">Yes </w:t>
            </w:r>
            <w:r w:rsidR="00852929" w:rsidRPr="00E25B0A">
              <w:rPr>
                <w:rFonts w:ascii="Tahoma" w:hAnsi="Tahoma" w:cs="Tahoma"/>
                <w:bCs/>
                <w:color w:val="000000"/>
                <w:sz w:val="20"/>
                <w:szCs w:val="20"/>
                <w:lang w:val="en-GB"/>
              </w:rPr>
              <w:t xml:space="preserve">    </w:t>
            </w:r>
            <w:r w:rsidRPr="00E25B0A">
              <w:rPr>
                <w:rFonts w:ascii="Tahoma" w:hAnsi="Tahoma" w:cs="Tahoma"/>
                <w:bCs/>
                <w:color w:val="000000"/>
                <w:sz w:val="20"/>
                <w:szCs w:val="20"/>
                <w:lang w:val="en-GB"/>
              </w:rPr>
              <w:t>Median (range)</w:t>
            </w:r>
          </w:p>
        </w:tc>
        <w:tc>
          <w:tcPr>
            <w:tcW w:w="596" w:type="dxa"/>
            <w:vAlign w:val="center"/>
          </w:tcPr>
          <w:p w14:paraId="247B367A" w14:textId="7C7A34A3" w:rsidR="00372F33" w:rsidRPr="00E25B0A" w:rsidRDefault="005B0891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>58</w:t>
            </w:r>
          </w:p>
        </w:tc>
        <w:tc>
          <w:tcPr>
            <w:tcW w:w="2117" w:type="dxa"/>
            <w:vAlign w:val="center"/>
          </w:tcPr>
          <w:p w14:paraId="25E5BB11" w14:textId="77777777" w:rsidR="00372F33" w:rsidRPr="00E25B0A" w:rsidRDefault="00372F33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 xml:space="preserve">8 (1, 10) </w:t>
            </w:r>
          </w:p>
        </w:tc>
        <w:tc>
          <w:tcPr>
            <w:tcW w:w="851" w:type="dxa"/>
            <w:vAlign w:val="center"/>
          </w:tcPr>
          <w:p w14:paraId="79463F5B" w14:textId="4065B22E" w:rsidR="00372F33" w:rsidRPr="00E25B0A" w:rsidRDefault="00372F33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>65</w:t>
            </w:r>
          </w:p>
        </w:tc>
        <w:tc>
          <w:tcPr>
            <w:tcW w:w="2118" w:type="dxa"/>
            <w:vAlign w:val="center"/>
          </w:tcPr>
          <w:p w14:paraId="7F4FB6AF" w14:textId="767E38F4" w:rsidR="00372F33" w:rsidRPr="00E25B0A" w:rsidRDefault="00372F33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 xml:space="preserve">9 (3, 10) </w:t>
            </w:r>
          </w:p>
        </w:tc>
        <w:tc>
          <w:tcPr>
            <w:tcW w:w="851" w:type="dxa"/>
            <w:vAlign w:val="center"/>
          </w:tcPr>
          <w:p w14:paraId="302059F3" w14:textId="77777777" w:rsidR="00372F33" w:rsidRPr="00E25B0A" w:rsidRDefault="00372F33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>61</w:t>
            </w:r>
          </w:p>
        </w:tc>
        <w:tc>
          <w:tcPr>
            <w:tcW w:w="2117" w:type="dxa"/>
            <w:vAlign w:val="center"/>
          </w:tcPr>
          <w:p w14:paraId="5E7A61F3" w14:textId="55E9D045" w:rsidR="00372F33" w:rsidRPr="00E25B0A" w:rsidRDefault="00372F33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 xml:space="preserve">9 (2, 10) </w:t>
            </w:r>
          </w:p>
        </w:tc>
        <w:tc>
          <w:tcPr>
            <w:tcW w:w="851" w:type="dxa"/>
            <w:vAlign w:val="center"/>
          </w:tcPr>
          <w:p w14:paraId="180C805F" w14:textId="77777777" w:rsidR="00372F33" w:rsidRPr="00E25B0A" w:rsidRDefault="00372F33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>56</w:t>
            </w:r>
          </w:p>
        </w:tc>
        <w:tc>
          <w:tcPr>
            <w:tcW w:w="2118" w:type="dxa"/>
            <w:vAlign w:val="center"/>
          </w:tcPr>
          <w:p w14:paraId="0F9AF086" w14:textId="27BDABFF" w:rsidR="00372F33" w:rsidRPr="00E25B0A" w:rsidRDefault="00372F33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 xml:space="preserve">9 (3, 10) </w:t>
            </w:r>
          </w:p>
        </w:tc>
      </w:tr>
      <w:tr w:rsidR="00372F33" w:rsidRPr="00E25B0A" w14:paraId="2DCE0AB0" w14:textId="77777777" w:rsidTr="005107CC">
        <w:tc>
          <w:tcPr>
            <w:tcW w:w="2660" w:type="dxa"/>
            <w:vAlign w:val="center"/>
          </w:tcPr>
          <w:p w14:paraId="0AF46081" w14:textId="6688C20E" w:rsidR="00372F33" w:rsidRPr="00E25B0A" w:rsidRDefault="00372F33" w:rsidP="00307756">
            <w:pPr>
              <w:adjustRightInd w:val="0"/>
              <w:spacing w:before="120" w:line="276" w:lineRule="auto"/>
              <w:ind w:left="164"/>
              <w:rPr>
                <w:rFonts w:ascii="Tahoma" w:hAnsi="Tahoma" w:cs="Tahoma"/>
                <w:bCs/>
                <w:color w:val="000000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bCs/>
                <w:color w:val="000000"/>
                <w:sz w:val="20"/>
                <w:szCs w:val="20"/>
                <w:lang w:val="en-GB"/>
              </w:rPr>
              <w:t xml:space="preserve">No </w:t>
            </w:r>
            <w:r w:rsidR="00852929" w:rsidRPr="00E25B0A">
              <w:rPr>
                <w:rFonts w:ascii="Tahoma" w:hAnsi="Tahoma" w:cs="Tahoma"/>
                <w:bCs/>
                <w:color w:val="000000"/>
                <w:sz w:val="20"/>
                <w:szCs w:val="20"/>
                <w:lang w:val="en-GB"/>
              </w:rPr>
              <w:t xml:space="preserve">    </w:t>
            </w:r>
            <w:r w:rsidRPr="00E25B0A">
              <w:rPr>
                <w:rFonts w:ascii="Tahoma" w:hAnsi="Tahoma" w:cs="Tahoma"/>
                <w:bCs/>
                <w:color w:val="000000"/>
                <w:sz w:val="20"/>
                <w:szCs w:val="20"/>
                <w:lang w:val="en-GB"/>
              </w:rPr>
              <w:t>Median (range)</w:t>
            </w:r>
          </w:p>
        </w:tc>
        <w:tc>
          <w:tcPr>
            <w:tcW w:w="596" w:type="dxa"/>
            <w:vAlign w:val="center"/>
          </w:tcPr>
          <w:p w14:paraId="5C26E8B6" w14:textId="77424A25" w:rsidR="00372F33" w:rsidRPr="00E25B0A" w:rsidRDefault="005B0891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>35</w:t>
            </w:r>
          </w:p>
        </w:tc>
        <w:tc>
          <w:tcPr>
            <w:tcW w:w="2117" w:type="dxa"/>
            <w:vAlign w:val="center"/>
          </w:tcPr>
          <w:p w14:paraId="5BBA82A1" w14:textId="4523743D" w:rsidR="00372F33" w:rsidRPr="00E25B0A" w:rsidRDefault="00372F33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>7 (</w:t>
            </w:r>
            <w:r w:rsidR="005B0891" w:rsidRPr="00E25B0A">
              <w:rPr>
                <w:rFonts w:ascii="Tahoma" w:hAnsi="Tahoma" w:cs="Tahoma"/>
                <w:sz w:val="20"/>
                <w:szCs w:val="20"/>
                <w:lang w:val="en-GB"/>
              </w:rPr>
              <w:t>3</w:t>
            </w: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 xml:space="preserve">, 10) </w:t>
            </w:r>
          </w:p>
        </w:tc>
        <w:tc>
          <w:tcPr>
            <w:tcW w:w="851" w:type="dxa"/>
            <w:vAlign w:val="center"/>
          </w:tcPr>
          <w:p w14:paraId="1D3245A3" w14:textId="77777777" w:rsidR="00372F33" w:rsidRPr="00E25B0A" w:rsidRDefault="00372F33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>50</w:t>
            </w:r>
          </w:p>
        </w:tc>
        <w:tc>
          <w:tcPr>
            <w:tcW w:w="2118" w:type="dxa"/>
            <w:vAlign w:val="center"/>
          </w:tcPr>
          <w:p w14:paraId="03173393" w14:textId="0A31A6FC" w:rsidR="00372F33" w:rsidRPr="00E25B0A" w:rsidRDefault="00372F33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 xml:space="preserve">9 (1, 10) </w:t>
            </w:r>
          </w:p>
        </w:tc>
        <w:tc>
          <w:tcPr>
            <w:tcW w:w="851" w:type="dxa"/>
            <w:vAlign w:val="center"/>
          </w:tcPr>
          <w:p w14:paraId="2C224015" w14:textId="77777777" w:rsidR="00372F33" w:rsidRPr="00E25B0A" w:rsidRDefault="00372F33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>48</w:t>
            </w:r>
          </w:p>
        </w:tc>
        <w:tc>
          <w:tcPr>
            <w:tcW w:w="2117" w:type="dxa"/>
            <w:vAlign w:val="center"/>
          </w:tcPr>
          <w:p w14:paraId="7CA28D28" w14:textId="53060B95" w:rsidR="00372F33" w:rsidRPr="00E25B0A" w:rsidRDefault="00372F33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 xml:space="preserve">9 (3, 10) </w:t>
            </w:r>
          </w:p>
        </w:tc>
        <w:tc>
          <w:tcPr>
            <w:tcW w:w="851" w:type="dxa"/>
            <w:vAlign w:val="center"/>
          </w:tcPr>
          <w:p w14:paraId="030E406E" w14:textId="77777777" w:rsidR="00372F33" w:rsidRPr="00E25B0A" w:rsidRDefault="00372F33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>43</w:t>
            </w:r>
          </w:p>
        </w:tc>
        <w:tc>
          <w:tcPr>
            <w:tcW w:w="2118" w:type="dxa"/>
            <w:vAlign w:val="center"/>
          </w:tcPr>
          <w:p w14:paraId="7452F6AC" w14:textId="5F955FBE" w:rsidR="00372F33" w:rsidRPr="00E25B0A" w:rsidRDefault="00372F33" w:rsidP="00307756">
            <w:pPr>
              <w:pStyle w:val="Default"/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E25B0A">
              <w:rPr>
                <w:rFonts w:ascii="Tahoma" w:hAnsi="Tahoma" w:cs="Tahoma"/>
                <w:sz w:val="20"/>
                <w:szCs w:val="20"/>
                <w:lang w:val="en-GB"/>
              </w:rPr>
              <w:t xml:space="preserve">8 (3, 10) </w:t>
            </w:r>
          </w:p>
        </w:tc>
      </w:tr>
    </w:tbl>
    <w:p w14:paraId="547CD27C" w14:textId="77777777" w:rsidR="00644CB6" w:rsidRPr="00E25B0A" w:rsidRDefault="00644CB6" w:rsidP="00B651FC">
      <w:pPr>
        <w:spacing w:after="0"/>
        <w:rPr>
          <w:rFonts w:ascii="Tahoma" w:hAnsi="Tahoma" w:cs="Tahoma"/>
          <w:sz w:val="20"/>
          <w:szCs w:val="20"/>
          <w:highlight w:val="yellow"/>
          <w:lang w:val="en-GB"/>
        </w:rPr>
      </w:pPr>
    </w:p>
    <w:p w14:paraId="768DC17F" w14:textId="42635B26" w:rsidR="00AE00A5" w:rsidRPr="00E25B0A" w:rsidRDefault="00E25B0A" w:rsidP="00B651FC">
      <w:pPr>
        <w:spacing w:after="0"/>
        <w:rPr>
          <w:rFonts w:ascii="Tahoma" w:hAnsi="Tahoma" w:cs="Tahoma"/>
          <w:sz w:val="20"/>
          <w:szCs w:val="20"/>
          <w:lang w:val="en-GB"/>
        </w:rPr>
      </w:pPr>
      <w:r w:rsidRPr="00E25B0A">
        <w:rPr>
          <w:rFonts w:ascii="Tahoma" w:hAnsi="Tahoma" w:cs="Tahoma"/>
          <w:i/>
          <w:sz w:val="20"/>
          <w:szCs w:val="20"/>
          <w:lang w:val="en-GB"/>
        </w:rPr>
        <w:t>NAS</w:t>
      </w:r>
      <w:r w:rsidR="00644CB6" w:rsidRPr="00E25B0A">
        <w:rPr>
          <w:rFonts w:ascii="Tahoma" w:hAnsi="Tahoma" w:cs="Tahoma"/>
          <w:sz w:val="20"/>
          <w:szCs w:val="20"/>
          <w:lang w:val="en-GB"/>
        </w:rPr>
        <w:t xml:space="preserve"> numeric</w:t>
      </w:r>
      <w:r w:rsidR="00422165" w:rsidRPr="00E25B0A">
        <w:rPr>
          <w:rFonts w:ascii="Tahoma" w:hAnsi="Tahoma" w:cs="Tahoma"/>
          <w:sz w:val="20"/>
          <w:szCs w:val="20"/>
          <w:lang w:val="en-GB"/>
        </w:rPr>
        <w:t>al</w:t>
      </w:r>
      <w:r w:rsidR="00644CB6" w:rsidRPr="00E25B0A">
        <w:rPr>
          <w:rFonts w:ascii="Tahoma" w:hAnsi="Tahoma" w:cs="Tahoma"/>
          <w:sz w:val="20"/>
          <w:szCs w:val="20"/>
          <w:lang w:val="en-GB"/>
        </w:rPr>
        <w:t xml:space="preserve"> analog</w:t>
      </w:r>
      <w:r w:rsidR="00422165" w:rsidRPr="00E25B0A">
        <w:rPr>
          <w:rFonts w:ascii="Tahoma" w:hAnsi="Tahoma" w:cs="Tahoma"/>
          <w:sz w:val="20"/>
          <w:szCs w:val="20"/>
          <w:lang w:val="en-GB"/>
        </w:rPr>
        <w:t>ue</w:t>
      </w:r>
      <w:r w:rsidR="00046D48">
        <w:rPr>
          <w:rFonts w:ascii="Tahoma" w:hAnsi="Tahoma" w:cs="Tahoma"/>
          <w:sz w:val="20"/>
          <w:szCs w:val="20"/>
          <w:lang w:val="en-GB"/>
        </w:rPr>
        <w:t xml:space="preserve"> scale,</w:t>
      </w:r>
      <w:r>
        <w:rPr>
          <w:rFonts w:ascii="Tahoma" w:hAnsi="Tahoma" w:cs="Tahoma"/>
          <w:sz w:val="20"/>
          <w:szCs w:val="20"/>
          <w:lang w:val="en-GB"/>
        </w:rPr>
        <w:t xml:space="preserve"> </w:t>
      </w:r>
      <w:r w:rsidRPr="00E25B0A">
        <w:rPr>
          <w:rFonts w:ascii="Tahoma" w:hAnsi="Tahoma" w:cs="Tahoma"/>
          <w:i/>
          <w:sz w:val="20"/>
          <w:szCs w:val="20"/>
          <w:lang w:val="en-GB"/>
        </w:rPr>
        <w:t>SD</w:t>
      </w:r>
      <w:r w:rsidR="00046D48">
        <w:rPr>
          <w:rFonts w:ascii="Tahoma" w:hAnsi="Tahoma" w:cs="Tahoma"/>
          <w:sz w:val="20"/>
          <w:szCs w:val="20"/>
          <w:lang w:val="en-GB"/>
        </w:rPr>
        <w:t xml:space="preserve"> standard deviation, </w:t>
      </w:r>
      <w:r w:rsidR="00046D48" w:rsidRPr="00046D48">
        <w:rPr>
          <w:rFonts w:ascii="Tahoma" w:hAnsi="Tahoma" w:cs="Tahoma"/>
          <w:i/>
          <w:sz w:val="20"/>
          <w:szCs w:val="20"/>
          <w:lang w:val="en-GB"/>
        </w:rPr>
        <w:t>IFN</w:t>
      </w:r>
      <w:r w:rsidR="00046D48">
        <w:rPr>
          <w:rFonts w:ascii="Tahoma" w:hAnsi="Tahoma" w:cs="Tahoma"/>
          <w:sz w:val="20"/>
          <w:szCs w:val="20"/>
          <w:lang w:val="en-GB"/>
        </w:rPr>
        <w:t xml:space="preserve"> interferon</w:t>
      </w:r>
    </w:p>
    <w:sectPr w:rsidR="00AE00A5" w:rsidRPr="00E25B0A" w:rsidSect="0034595B">
      <w:pgSz w:w="16838" w:h="11906" w:orient="landscape"/>
      <w:pgMar w:top="1411" w:right="1411" w:bottom="1411" w:left="113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67E8"/>
    <w:rsid w:val="00000733"/>
    <w:rsid w:val="0000499A"/>
    <w:rsid w:val="00014D8C"/>
    <w:rsid w:val="000169BE"/>
    <w:rsid w:val="00046D48"/>
    <w:rsid w:val="00062924"/>
    <w:rsid w:val="000649EE"/>
    <w:rsid w:val="000867E8"/>
    <w:rsid w:val="000A184E"/>
    <w:rsid w:val="000A4F84"/>
    <w:rsid w:val="000D3A0E"/>
    <w:rsid w:val="000E7CF3"/>
    <w:rsid w:val="001047FA"/>
    <w:rsid w:val="0011289E"/>
    <w:rsid w:val="001128FF"/>
    <w:rsid w:val="001132A1"/>
    <w:rsid w:val="001316EE"/>
    <w:rsid w:val="00147088"/>
    <w:rsid w:val="001672EB"/>
    <w:rsid w:val="00170E2F"/>
    <w:rsid w:val="00194640"/>
    <w:rsid w:val="001A7331"/>
    <w:rsid w:val="001B0BD1"/>
    <w:rsid w:val="001D159A"/>
    <w:rsid w:val="001D25D3"/>
    <w:rsid w:val="00206F8B"/>
    <w:rsid w:val="00220EF5"/>
    <w:rsid w:val="002357FA"/>
    <w:rsid w:val="002370B3"/>
    <w:rsid w:val="00255817"/>
    <w:rsid w:val="0027055D"/>
    <w:rsid w:val="002728F8"/>
    <w:rsid w:val="00274736"/>
    <w:rsid w:val="002776A7"/>
    <w:rsid w:val="002814EE"/>
    <w:rsid w:val="00284207"/>
    <w:rsid w:val="00286CDB"/>
    <w:rsid w:val="002A0DEE"/>
    <w:rsid w:val="002B4309"/>
    <w:rsid w:val="002C0151"/>
    <w:rsid w:val="002C1629"/>
    <w:rsid w:val="002D19D8"/>
    <w:rsid w:val="002E6E3F"/>
    <w:rsid w:val="00303E6C"/>
    <w:rsid w:val="00307756"/>
    <w:rsid w:val="003157C0"/>
    <w:rsid w:val="00317C8A"/>
    <w:rsid w:val="00322CFF"/>
    <w:rsid w:val="0034595B"/>
    <w:rsid w:val="00364062"/>
    <w:rsid w:val="00370F4A"/>
    <w:rsid w:val="00372F33"/>
    <w:rsid w:val="00373F9E"/>
    <w:rsid w:val="00381069"/>
    <w:rsid w:val="00381FEE"/>
    <w:rsid w:val="00384003"/>
    <w:rsid w:val="003852F5"/>
    <w:rsid w:val="00405FDF"/>
    <w:rsid w:val="00417E2A"/>
    <w:rsid w:val="00422165"/>
    <w:rsid w:val="00427C9C"/>
    <w:rsid w:val="004474E6"/>
    <w:rsid w:val="004503D3"/>
    <w:rsid w:val="00453D5D"/>
    <w:rsid w:val="004648D7"/>
    <w:rsid w:val="00466DF6"/>
    <w:rsid w:val="00483840"/>
    <w:rsid w:val="004872EB"/>
    <w:rsid w:val="00490A43"/>
    <w:rsid w:val="004936E0"/>
    <w:rsid w:val="004B1A67"/>
    <w:rsid w:val="004D6DBF"/>
    <w:rsid w:val="004D755D"/>
    <w:rsid w:val="005019C3"/>
    <w:rsid w:val="005107CC"/>
    <w:rsid w:val="00525BF5"/>
    <w:rsid w:val="005308D3"/>
    <w:rsid w:val="005350EB"/>
    <w:rsid w:val="00544A7E"/>
    <w:rsid w:val="00555D6A"/>
    <w:rsid w:val="0056439F"/>
    <w:rsid w:val="00586DF8"/>
    <w:rsid w:val="00597F8D"/>
    <w:rsid w:val="005B0891"/>
    <w:rsid w:val="005D5CBA"/>
    <w:rsid w:val="005D7FE5"/>
    <w:rsid w:val="005E5729"/>
    <w:rsid w:val="005F04EB"/>
    <w:rsid w:val="005F0D64"/>
    <w:rsid w:val="005F3A22"/>
    <w:rsid w:val="005F5C89"/>
    <w:rsid w:val="00641E84"/>
    <w:rsid w:val="00644CB6"/>
    <w:rsid w:val="00647D95"/>
    <w:rsid w:val="006643B6"/>
    <w:rsid w:val="00686CEB"/>
    <w:rsid w:val="006B1A0F"/>
    <w:rsid w:val="006B2383"/>
    <w:rsid w:val="006B275A"/>
    <w:rsid w:val="006B4F4F"/>
    <w:rsid w:val="006C65F7"/>
    <w:rsid w:val="006D45A1"/>
    <w:rsid w:val="006D6A19"/>
    <w:rsid w:val="006F4F99"/>
    <w:rsid w:val="00744501"/>
    <w:rsid w:val="007524F9"/>
    <w:rsid w:val="00782ABD"/>
    <w:rsid w:val="007A502B"/>
    <w:rsid w:val="007B006D"/>
    <w:rsid w:val="007B2ACA"/>
    <w:rsid w:val="007D17C5"/>
    <w:rsid w:val="00815373"/>
    <w:rsid w:val="00821198"/>
    <w:rsid w:val="00824762"/>
    <w:rsid w:val="00830746"/>
    <w:rsid w:val="00834083"/>
    <w:rsid w:val="00837CBD"/>
    <w:rsid w:val="00840914"/>
    <w:rsid w:val="00852929"/>
    <w:rsid w:val="00876B46"/>
    <w:rsid w:val="00886F8D"/>
    <w:rsid w:val="008D250F"/>
    <w:rsid w:val="008F0080"/>
    <w:rsid w:val="008F0C4A"/>
    <w:rsid w:val="00903290"/>
    <w:rsid w:val="00905494"/>
    <w:rsid w:val="0092098F"/>
    <w:rsid w:val="0093163C"/>
    <w:rsid w:val="009337A2"/>
    <w:rsid w:val="0093481C"/>
    <w:rsid w:val="00936355"/>
    <w:rsid w:val="009413BA"/>
    <w:rsid w:val="0095482E"/>
    <w:rsid w:val="00956D86"/>
    <w:rsid w:val="00957751"/>
    <w:rsid w:val="009643A1"/>
    <w:rsid w:val="00992004"/>
    <w:rsid w:val="00993A55"/>
    <w:rsid w:val="009A0751"/>
    <w:rsid w:val="009B3870"/>
    <w:rsid w:val="009B39DD"/>
    <w:rsid w:val="009C7E26"/>
    <w:rsid w:val="009E3E13"/>
    <w:rsid w:val="00A14B8D"/>
    <w:rsid w:val="00A43F35"/>
    <w:rsid w:val="00A44F80"/>
    <w:rsid w:val="00A64C85"/>
    <w:rsid w:val="00A705C8"/>
    <w:rsid w:val="00A709EE"/>
    <w:rsid w:val="00A822E1"/>
    <w:rsid w:val="00AA7D9D"/>
    <w:rsid w:val="00AC18F8"/>
    <w:rsid w:val="00AC1C16"/>
    <w:rsid w:val="00AC3445"/>
    <w:rsid w:val="00AD3EBC"/>
    <w:rsid w:val="00AD42FE"/>
    <w:rsid w:val="00AE00A5"/>
    <w:rsid w:val="00AF6B4F"/>
    <w:rsid w:val="00B107E5"/>
    <w:rsid w:val="00B157C5"/>
    <w:rsid w:val="00B23D64"/>
    <w:rsid w:val="00B35721"/>
    <w:rsid w:val="00B36B1C"/>
    <w:rsid w:val="00B52C63"/>
    <w:rsid w:val="00B6195E"/>
    <w:rsid w:val="00B6394C"/>
    <w:rsid w:val="00B651FC"/>
    <w:rsid w:val="00B86EAA"/>
    <w:rsid w:val="00BC2EFC"/>
    <w:rsid w:val="00BD40AD"/>
    <w:rsid w:val="00BE686B"/>
    <w:rsid w:val="00BE6B2D"/>
    <w:rsid w:val="00BF3B61"/>
    <w:rsid w:val="00C02C2C"/>
    <w:rsid w:val="00C1338C"/>
    <w:rsid w:val="00C5202F"/>
    <w:rsid w:val="00C568BF"/>
    <w:rsid w:val="00C6032F"/>
    <w:rsid w:val="00C60986"/>
    <w:rsid w:val="00C86865"/>
    <w:rsid w:val="00C9165C"/>
    <w:rsid w:val="00CB0C6A"/>
    <w:rsid w:val="00CC7A10"/>
    <w:rsid w:val="00CD6403"/>
    <w:rsid w:val="00CE3B4F"/>
    <w:rsid w:val="00D01F08"/>
    <w:rsid w:val="00D03CF2"/>
    <w:rsid w:val="00D20FAF"/>
    <w:rsid w:val="00D55D95"/>
    <w:rsid w:val="00D56139"/>
    <w:rsid w:val="00D569CE"/>
    <w:rsid w:val="00D9112E"/>
    <w:rsid w:val="00D95919"/>
    <w:rsid w:val="00DA3A83"/>
    <w:rsid w:val="00DB7245"/>
    <w:rsid w:val="00DD3E04"/>
    <w:rsid w:val="00DF033E"/>
    <w:rsid w:val="00E21AA0"/>
    <w:rsid w:val="00E23E27"/>
    <w:rsid w:val="00E25B0A"/>
    <w:rsid w:val="00E31D08"/>
    <w:rsid w:val="00E57128"/>
    <w:rsid w:val="00E73E39"/>
    <w:rsid w:val="00E7692C"/>
    <w:rsid w:val="00E876CE"/>
    <w:rsid w:val="00E928B0"/>
    <w:rsid w:val="00EC401E"/>
    <w:rsid w:val="00EF3C9F"/>
    <w:rsid w:val="00F1016C"/>
    <w:rsid w:val="00F14C6C"/>
    <w:rsid w:val="00F23155"/>
    <w:rsid w:val="00F24966"/>
    <w:rsid w:val="00F35D26"/>
    <w:rsid w:val="00F51536"/>
    <w:rsid w:val="00F602A8"/>
    <w:rsid w:val="00F72533"/>
    <w:rsid w:val="00F86FD3"/>
    <w:rsid w:val="00FA2161"/>
    <w:rsid w:val="00FA7794"/>
    <w:rsid w:val="00FC0EB5"/>
    <w:rsid w:val="00FC351F"/>
    <w:rsid w:val="00FF6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CE3D39"/>
  <w15:docId w15:val="{A32614B3-7E75-4199-B48B-37FB77927C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128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A14B8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14B8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14B8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14B8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14B8D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14B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14B8D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AA7D9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erarbeitung">
    <w:name w:val="Revision"/>
    <w:hidden/>
    <w:uiPriority w:val="99"/>
    <w:semiHidden/>
    <w:rsid w:val="00D95919"/>
    <w:pPr>
      <w:spacing w:after="0" w:line="240" w:lineRule="auto"/>
    </w:pPr>
  </w:style>
  <w:style w:type="paragraph" w:styleId="Beschriftung">
    <w:name w:val="caption"/>
    <w:basedOn w:val="Standard"/>
    <w:next w:val="Standard"/>
    <w:uiPriority w:val="35"/>
    <w:unhideWhenUsed/>
    <w:qFormat/>
    <w:rsid w:val="00837CBD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540F19-8EF1-4D72-AF70-40F4FDBE1C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8B00364</Template>
  <TotalTime>0</TotalTime>
  <Pages>2</Pages>
  <Words>283</Words>
  <Characters>1783</Characters>
  <Application>Microsoft Office Word</Application>
  <DocSecurity>0</DocSecurity>
  <Lines>14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Bayer</Company>
  <LinksUpToDate>false</LinksUpToDate>
  <CharactersWithSpaces>2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us Schürks</dc:creator>
  <cp:lastModifiedBy>Sonja Hergeth</cp:lastModifiedBy>
  <cp:revision>11</cp:revision>
  <dcterms:created xsi:type="dcterms:W3CDTF">2017-05-31T07:15:00Z</dcterms:created>
  <dcterms:modified xsi:type="dcterms:W3CDTF">2017-06-12T10:25:00Z</dcterms:modified>
</cp:coreProperties>
</file>